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61AA5B" w14:textId="3F7B1F24" w:rsidR="00E8023F" w:rsidRPr="003409BE" w:rsidRDefault="00E8023F" w:rsidP="00E8023F">
      <w:pPr>
        <w:pStyle w:val="Caption"/>
        <w:keepNext/>
        <w:spacing w:after="0"/>
        <w:rPr>
          <w:rFonts w:ascii="Calibri" w:hAnsi="Calibri" w:cs="Calibri"/>
          <w:szCs w:val="20"/>
        </w:rPr>
      </w:pPr>
      <w:bookmarkStart w:id="0" w:name="_Toc120736273"/>
      <w:r w:rsidRPr="003409BE">
        <w:rPr>
          <w:rFonts w:ascii="Calibri" w:hAnsi="Calibri" w:cs="Calibri"/>
          <w:b/>
          <w:bCs/>
          <w:szCs w:val="20"/>
        </w:rPr>
        <w:t>Table S1.</w:t>
      </w:r>
      <w:r w:rsidRPr="003409BE">
        <w:rPr>
          <w:rStyle w:val="Strong"/>
          <w:rFonts w:ascii="Calibri" w:hAnsi="Calibri" w:cs="Calibri"/>
          <w:szCs w:val="20"/>
        </w:rPr>
        <w:t xml:space="preserve"> </w:t>
      </w:r>
      <w:r w:rsidRPr="003409BE">
        <w:rPr>
          <w:rFonts w:ascii="Calibri" w:hAnsi="Calibri" w:cs="Calibri"/>
          <w:szCs w:val="20"/>
        </w:rPr>
        <w:t>Initial CO</w:t>
      </w:r>
      <w:r w:rsidRPr="003409BE">
        <w:rPr>
          <w:rFonts w:ascii="Calibri" w:hAnsi="Calibri" w:cs="Calibri"/>
          <w:szCs w:val="20"/>
          <w:vertAlign w:val="subscript"/>
        </w:rPr>
        <w:t>2</w:t>
      </w:r>
      <w:r w:rsidRPr="003409BE">
        <w:rPr>
          <w:rFonts w:ascii="Calibri" w:hAnsi="Calibri" w:cs="Calibri"/>
          <w:szCs w:val="20"/>
        </w:rPr>
        <w:t>, CH</w:t>
      </w:r>
      <w:r w:rsidRPr="003409BE">
        <w:rPr>
          <w:rFonts w:ascii="Calibri" w:hAnsi="Calibri" w:cs="Calibri"/>
          <w:szCs w:val="20"/>
          <w:vertAlign w:val="subscript"/>
        </w:rPr>
        <w:t>4</w:t>
      </w:r>
      <w:r w:rsidRPr="003409BE">
        <w:rPr>
          <w:rFonts w:ascii="Calibri" w:hAnsi="Calibri" w:cs="Calibri"/>
          <w:szCs w:val="20"/>
        </w:rPr>
        <w:t>, and O</w:t>
      </w:r>
      <w:r w:rsidRPr="003409BE">
        <w:rPr>
          <w:rFonts w:ascii="Calibri" w:hAnsi="Calibri" w:cs="Calibri"/>
          <w:szCs w:val="20"/>
          <w:vertAlign w:val="subscript"/>
        </w:rPr>
        <w:t>2</w:t>
      </w:r>
      <w:r w:rsidRPr="003409BE">
        <w:rPr>
          <w:rFonts w:ascii="Calibri" w:hAnsi="Calibri" w:cs="Calibri"/>
          <w:szCs w:val="20"/>
        </w:rPr>
        <w:t xml:space="preserve"> headspace gas concentrations for the batch coculture experiments.</w:t>
      </w:r>
      <w:bookmarkEnd w:id="0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2"/>
        <w:gridCol w:w="1508"/>
        <w:gridCol w:w="1509"/>
        <w:gridCol w:w="1501"/>
      </w:tblGrid>
      <w:tr w:rsidR="00E8023F" w:rsidRPr="009A1632" w14:paraId="4ECADBCA" w14:textId="77777777" w:rsidTr="00173B5B">
        <w:tc>
          <w:tcPr>
            <w:tcW w:w="467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0D1275F" w14:textId="77777777" w:rsidR="00E8023F" w:rsidRPr="003409BE" w:rsidRDefault="00E8023F" w:rsidP="00173B5B">
            <w:pPr>
              <w:jc w:val="center"/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</w:pPr>
            <w:r w:rsidRPr="003409BE"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  <w:t>Culture</w:t>
            </w:r>
          </w:p>
        </w:tc>
        <w:tc>
          <w:tcPr>
            <w:tcW w:w="4671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2E037D5" w14:textId="25E84214" w:rsidR="00E8023F" w:rsidRPr="003409BE" w:rsidRDefault="00E8023F" w:rsidP="00173B5B">
            <w:pPr>
              <w:jc w:val="center"/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</w:pPr>
            <w:r w:rsidRPr="003409BE"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  <w:t xml:space="preserve">Headspace </w:t>
            </w:r>
            <w:proofErr w:type="spellStart"/>
            <w:r w:rsidRPr="003409BE"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  <w:t>concentration</w:t>
            </w:r>
            <w:r w:rsidRPr="003409BE"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vertAlign w:val="superscript"/>
                <w:lang w:val="en-NZ"/>
              </w:rPr>
              <w:t>a</w:t>
            </w:r>
            <w:proofErr w:type="spellEnd"/>
            <w:r w:rsidRPr="003409BE"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  <w:t xml:space="preserve"> (% v/v)</w:t>
            </w:r>
          </w:p>
        </w:tc>
      </w:tr>
      <w:tr w:rsidR="00E8023F" w:rsidRPr="009A1632" w14:paraId="2549366C" w14:textId="77777777" w:rsidTr="00173B5B">
        <w:tc>
          <w:tcPr>
            <w:tcW w:w="467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75EC66C" w14:textId="77777777" w:rsidR="00E8023F" w:rsidRPr="003409BE" w:rsidRDefault="00E8023F" w:rsidP="00173B5B">
            <w:pPr>
              <w:jc w:val="center"/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69EF089B" w14:textId="77777777" w:rsidR="00E8023F" w:rsidRPr="003409BE" w:rsidRDefault="00E8023F" w:rsidP="00173B5B">
            <w:pPr>
              <w:jc w:val="center"/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</w:pPr>
            <w:r w:rsidRPr="003409BE"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  <w:t>O</w:t>
            </w:r>
            <w:r w:rsidRPr="003409BE"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vertAlign w:val="subscript"/>
                <w:lang w:val="en-NZ"/>
              </w:rPr>
              <w:t>2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22A0751" w14:textId="77777777" w:rsidR="00E8023F" w:rsidRPr="003409BE" w:rsidRDefault="00E8023F" w:rsidP="00173B5B">
            <w:pPr>
              <w:jc w:val="center"/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</w:pPr>
            <w:r w:rsidRPr="003409BE"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  <w:t>CH</w:t>
            </w:r>
            <w:r w:rsidRPr="003409BE"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vertAlign w:val="subscript"/>
                <w:lang w:val="en-NZ"/>
              </w:rPr>
              <w:t>4</w:t>
            </w:r>
          </w:p>
        </w:tc>
        <w:tc>
          <w:tcPr>
            <w:tcW w:w="1552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71675C34" w14:textId="77777777" w:rsidR="00E8023F" w:rsidRPr="003409BE" w:rsidRDefault="00E8023F" w:rsidP="00173B5B">
            <w:pPr>
              <w:jc w:val="center"/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</w:pPr>
            <w:r w:rsidRPr="003409BE"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  <w:t>CO</w:t>
            </w:r>
            <w:r w:rsidRPr="003409BE"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vertAlign w:val="subscript"/>
                <w:lang w:val="en-NZ"/>
              </w:rPr>
              <w:t>2</w:t>
            </w:r>
          </w:p>
        </w:tc>
      </w:tr>
      <w:tr w:rsidR="00E8023F" w:rsidRPr="009A1632" w14:paraId="25513C11" w14:textId="77777777" w:rsidTr="00173B5B">
        <w:tc>
          <w:tcPr>
            <w:tcW w:w="4673" w:type="dxa"/>
            <w:tcBorders>
              <w:top w:val="single" w:sz="4" w:space="0" w:color="auto"/>
              <w:bottom w:val="nil"/>
            </w:tcBorders>
            <w:vAlign w:val="center"/>
          </w:tcPr>
          <w:p w14:paraId="04B9868F" w14:textId="77777777" w:rsidR="00E8023F" w:rsidRPr="003409BE" w:rsidRDefault="00E8023F" w:rsidP="003409BE">
            <w:pPr>
              <w:spacing w:after="0" w:line="360" w:lineRule="auto"/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</w:pPr>
            <w:r w:rsidRPr="003409BE">
              <w:rPr>
                <w:rStyle w:val="Strong"/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NZ"/>
              </w:rPr>
              <w:t>1. Methylacidiphilum</w:t>
            </w:r>
            <w:r w:rsidRPr="003409BE"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  <w:t xml:space="preserve"> sp. RTK17.1 (axenic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C6BCDB3" w14:textId="77777777" w:rsidR="00E8023F" w:rsidRPr="003409BE" w:rsidRDefault="00E8023F" w:rsidP="003409BE">
            <w:pPr>
              <w:spacing w:after="0"/>
              <w:jc w:val="center"/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</w:pPr>
            <w:r w:rsidRPr="003409BE"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  <w:t>13.44 ± 0.0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EBF3D3F" w14:textId="3EF42C88" w:rsidR="00E8023F" w:rsidRPr="003409BE" w:rsidRDefault="00E8023F" w:rsidP="003409BE">
            <w:pPr>
              <w:spacing w:after="0"/>
              <w:jc w:val="center"/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</w:pPr>
            <w:r w:rsidRPr="003409BE"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  <w:t xml:space="preserve">11.96 </w:t>
            </w:r>
            <w:r w:rsidR="00CC555A" w:rsidRPr="007B4EFB">
              <w:rPr>
                <w:rFonts w:ascii="Calibri" w:hAnsi="Calibri" w:cs="Calibri"/>
                <w:sz w:val="18"/>
                <w:szCs w:val="18"/>
              </w:rPr>
              <w:t>±</w:t>
            </w:r>
            <w:r w:rsidRPr="003409BE"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  <w:t xml:space="preserve"> 0.33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14:paraId="799D5EF8" w14:textId="77777777" w:rsidR="00E8023F" w:rsidRPr="003409BE" w:rsidRDefault="00E8023F" w:rsidP="003409BE">
            <w:pPr>
              <w:spacing w:after="0"/>
              <w:jc w:val="center"/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</w:pPr>
            <w:r w:rsidRPr="003409BE"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  <w:t>5.12 ± 0.18</w:t>
            </w:r>
          </w:p>
        </w:tc>
      </w:tr>
      <w:tr w:rsidR="00E8023F" w:rsidRPr="009A1632" w14:paraId="2B0961FF" w14:textId="77777777" w:rsidTr="00173B5B">
        <w:tc>
          <w:tcPr>
            <w:tcW w:w="4673" w:type="dxa"/>
            <w:tcBorders>
              <w:top w:val="nil"/>
              <w:bottom w:val="nil"/>
            </w:tcBorders>
            <w:vAlign w:val="center"/>
          </w:tcPr>
          <w:p w14:paraId="387A2846" w14:textId="77777777" w:rsidR="00E8023F" w:rsidRPr="003409BE" w:rsidRDefault="00E8023F" w:rsidP="003409BE">
            <w:pPr>
              <w:spacing w:after="0" w:line="360" w:lineRule="auto"/>
              <w:rPr>
                <w:rStyle w:val="Strong"/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NZ"/>
              </w:rPr>
            </w:pPr>
            <w:r w:rsidRPr="003409BE">
              <w:rPr>
                <w:rStyle w:val="Strong"/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NZ"/>
              </w:rPr>
              <w:t xml:space="preserve">2. </w:t>
            </w:r>
            <w:r w:rsidRPr="003409BE"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  <w:t>Coculture</w:t>
            </w:r>
          </w:p>
        </w:tc>
        <w:tc>
          <w:tcPr>
            <w:tcW w:w="1559" w:type="dxa"/>
            <w:vAlign w:val="center"/>
          </w:tcPr>
          <w:p w14:paraId="4167E5F0" w14:textId="34368B09" w:rsidR="00E8023F" w:rsidRPr="003409BE" w:rsidRDefault="00E8023F" w:rsidP="003409BE">
            <w:pPr>
              <w:spacing w:after="0"/>
              <w:jc w:val="center"/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</w:pPr>
            <w:r w:rsidRPr="003409BE"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  <w:t xml:space="preserve">1.38 </w:t>
            </w:r>
            <w:r w:rsidR="00CC555A" w:rsidRPr="007B4EFB">
              <w:rPr>
                <w:rFonts w:ascii="Calibri" w:hAnsi="Calibri" w:cs="Calibri"/>
                <w:sz w:val="18"/>
                <w:szCs w:val="18"/>
              </w:rPr>
              <w:t>±</w:t>
            </w:r>
            <w:r w:rsidRPr="003409BE"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  <w:t xml:space="preserve"> 0.19</w:t>
            </w:r>
          </w:p>
        </w:tc>
        <w:tc>
          <w:tcPr>
            <w:tcW w:w="1560" w:type="dxa"/>
            <w:vAlign w:val="center"/>
          </w:tcPr>
          <w:p w14:paraId="49ED003A" w14:textId="77777777" w:rsidR="00E8023F" w:rsidRPr="003409BE" w:rsidRDefault="00E8023F" w:rsidP="003409BE">
            <w:pPr>
              <w:spacing w:after="0"/>
              <w:jc w:val="center"/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</w:pPr>
            <w:r w:rsidRPr="003409BE"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  <w:t>12.37 ± 1.28</w:t>
            </w:r>
          </w:p>
        </w:tc>
        <w:tc>
          <w:tcPr>
            <w:tcW w:w="1552" w:type="dxa"/>
            <w:vAlign w:val="center"/>
          </w:tcPr>
          <w:p w14:paraId="242E9B52" w14:textId="77777777" w:rsidR="00E8023F" w:rsidRPr="003409BE" w:rsidRDefault="00E8023F" w:rsidP="003409BE">
            <w:pPr>
              <w:spacing w:after="0"/>
              <w:jc w:val="center"/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</w:pPr>
            <w:r w:rsidRPr="003409BE"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  <w:t>64.05 ± 4.05</w:t>
            </w:r>
          </w:p>
        </w:tc>
      </w:tr>
      <w:tr w:rsidR="00E8023F" w:rsidRPr="009A1632" w14:paraId="27094AD4" w14:textId="77777777" w:rsidTr="00173B5B">
        <w:tc>
          <w:tcPr>
            <w:tcW w:w="4673" w:type="dxa"/>
            <w:tcBorders>
              <w:top w:val="nil"/>
              <w:bottom w:val="single" w:sz="12" w:space="0" w:color="auto"/>
            </w:tcBorders>
            <w:vAlign w:val="center"/>
          </w:tcPr>
          <w:p w14:paraId="220138DF" w14:textId="77777777" w:rsidR="00E8023F" w:rsidRPr="003409BE" w:rsidRDefault="00E8023F" w:rsidP="003409BE">
            <w:pPr>
              <w:spacing w:after="0" w:line="360" w:lineRule="auto"/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</w:pPr>
            <w:r w:rsidRPr="003409BE">
              <w:rPr>
                <w:rStyle w:val="Strong"/>
                <w:rFonts w:ascii="Calibri" w:hAnsi="Calibri" w:cs="Calibri"/>
                <w:b w:val="0"/>
                <w:bCs w:val="0"/>
                <w:i/>
                <w:iCs/>
                <w:sz w:val="20"/>
                <w:szCs w:val="20"/>
                <w:lang w:val="en-NZ"/>
              </w:rPr>
              <w:t>3. Galdieria</w:t>
            </w:r>
            <w:r w:rsidRPr="003409BE"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  <w:t xml:space="preserve"> sp. RTK37.1 (axenic)</w:t>
            </w:r>
          </w:p>
        </w:tc>
        <w:tc>
          <w:tcPr>
            <w:tcW w:w="1559" w:type="dxa"/>
            <w:vAlign w:val="center"/>
          </w:tcPr>
          <w:p w14:paraId="23EF968F" w14:textId="7C2703C1" w:rsidR="00E8023F" w:rsidRPr="003409BE" w:rsidRDefault="00E8023F" w:rsidP="003409BE">
            <w:pPr>
              <w:spacing w:after="0"/>
              <w:jc w:val="center"/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</w:pPr>
            <w:r w:rsidRPr="003409BE"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  <w:t xml:space="preserve">1.41 </w:t>
            </w:r>
            <w:r w:rsidR="00CC555A" w:rsidRPr="007B4EFB">
              <w:rPr>
                <w:rFonts w:ascii="Calibri" w:hAnsi="Calibri" w:cs="Calibri"/>
                <w:sz w:val="18"/>
                <w:szCs w:val="18"/>
              </w:rPr>
              <w:t>±</w:t>
            </w:r>
            <w:r w:rsidRPr="003409BE"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  <w:t xml:space="preserve"> 0.01</w:t>
            </w:r>
          </w:p>
        </w:tc>
        <w:tc>
          <w:tcPr>
            <w:tcW w:w="1560" w:type="dxa"/>
            <w:vAlign w:val="center"/>
          </w:tcPr>
          <w:p w14:paraId="396FB3BB" w14:textId="77777777" w:rsidR="00E8023F" w:rsidRPr="003409BE" w:rsidRDefault="00E8023F" w:rsidP="003409BE">
            <w:pPr>
              <w:spacing w:after="0"/>
              <w:jc w:val="center"/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</w:pPr>
            <w:r w:rsidRPr="003409BE"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  <w:t>0</w:t>
            </w:r>
          </w:p>
        </w:tc>
        <w:tc>
          <w:tcPr>
            <w:tcW w:w="1552" w:type="dxa"/>
            <w:vAlign w:val="center"/>
          </w:tcPr>
          <w:p w14:paraId="0D4EE73A" w14:textId="77777777" w:rsidR="00E8023F" w:rsidRPr="003409BE" w:rsidRDefault="00E8023F" w:rsidP="003409BE">
            <w:pPr>
              <w:spacing w:after="0"/>
              <w:jc w:val="center"/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</w:pPr>
            <w:r w:rsidRPr="003409BE">
              <w:rPr>
                <w:rStyle w:val="Strong"/>
                <w:rFonts w:ascii="Calibri" w:hAnsi="Calibri" w:cs="Calibri"/>
                <w:b w:val="0"/>
                <w:bCs w:val="0"/>
                <w:sz w:val="20"/>
                <w:szCs w:val="20"/>
                <w:lang w:val="en-NZ"/>
              </w:rPr>
              <w:t>77.90 ± 2.36</w:t>
            </w:r>
          </w:p>
        </w:tc>
      </w:tr>
    </w:tbl>
    <w:p w14:paraId="2A8867AE" w14:textId="77777777" w:rsidR="00E8023F" w:rsidRPr="003409BE" w:rsidRDefault="00E8023F" w:rsidP="00E8023F">
      <w:pPr>
        <w:spacing w:after="0"/>
        <w:rPr>
          <w:rStyle w:val="Strong"/>
          <w:rFonts w:ascii="Calibri" w:hAnsi="Calibri" w:cs="Calibri"/>
          <w:b w:val="0"/>
          <w:bCs w:val="0"/>
          <w:sz w:val="20"/>
          <w:szCs w:val="20"/>
        </w:rPr>
      </w:pPr>
      <w:r w:rsidRPr="003409BE">
        <w:rPr>
          <w:rStyle w:val="Strong"/>
          <w:rFonts w:ascii="Calibri" w:hAnsi="Calibri" w:cs="Calibri"/>
          <w:b w:val="0"/>
          <w:bCs w:val="0"/>
          <w:sz w:val="20"/>
          <w:szCs w:val="20"/>
          <w:vertAlign w:val="superscript"/>
        </w:rPr>
        <w:t>a</w:t>
      </w:r>
      <w:r w:rsidRPr="003409BE">
        <w:rPr>
          <w:rStyle w:val="Strong"/>
          <w:rFonts w:ascii="Calibri" w:hAnsi="Calibri" w:cs="Calibri"/>
          <w:b w:val="0"/>
          <w:bCs w:val="0"/>
          <w:sz w:val="20"/>
          <w:szCs w:val="20"/>
        </w:rPr>
        <w:t xml:space="preserve"> Balance N</w:t>
      </w:r>
      <w:r w:rsidRPr="003409BE">
        <w:rPr>
          <w:rStyle w:val="Strong"/>
          <w:rFonts w:ascii="Calibri" w:hAnsi="Calibri" w:cs="Calibri"/>
          <w:b w:val="0"/>
          <w:bCs w:val="0"/>
          <w:sz w:val="20"/>
          <w:szCs w:val="20"/>
          <w:vertAlign w:val="subscript"/>
        </w:rPr>
        <w:t>2</w:t>
      </w:r>
      <w:r w:rsidRPr="003409BE">
        <w:rPr>
          <w:rStyle w:val="Strong"/>
          <w:rFonts w:ascii="Calibri" w:hAnsi="Calibri" w:cs="Calibri"/>
          <w:b w:val="0"/>
          <w:bCs w:val="0"/>
          <w:sz w:val="20"/>
          <w:szCs w:val="20"/>
        </w:rPr>
        <w:t xml:space="preserve"> for all cultures.</w:t>
      </w:r>
    </w:p>
    <w:p w14:paraId="2604C98D" w14:textId="77777777" w:rsidR="00F978B4" w:rsidRPr="003409BE" w:rsidRDefault="00F978B4">
      <w:pPr>
        <w:rPr>
          <w:rFonts w:ascii="Calibri" w:hAnsi="Calibri" w:cs="Calibri"/>
          <w:sz w:val="20"/>
          <w:szCs w:val="20"/>
        </w:rPr>
      </w:pPr>
    </w:p>
    <w:p w14:paraId="3DD2A862" w14:textId="348FAD12" w:rsidR="009A1632" w:rsidRPr="003409BE" w:rsidRDefault="009A1632" w:rsidP="009A1632">
      <w:pPr>
        <w:pStyle w:val="Caption"/>
        <w:keepNext/>
        <w:spacing w:after="0"/>
        <w:rPr>
          <w:rFonts w:ascii="Calibri" w:hAnsi="Calibri" w:cs="Calibri"/>
          <w:szCs w:val="20"/>
        </w:rPr>
      </w:pPr>
      <w:bookmarkStart w:id="1" w:name="_Ref120391032"/>
      <w:bookmarkStart w:id="2" w:name="_Toc120736275"/>
      <w:r w:rsidRPr="003409BE">
        <w:rPr>
          <w:rFonts w:ascii="Calibri" w:hAnsi="Calibri" w:cs="Calibri"/>
          <w:b/>
          <w:bCs/>
          <w:szCs w:val="20"/>
        </w:rPr>
        <w:t xml:space="preserve">Table </w:t>
      </w:r>
      <w:bookmarkEnd w:id="1"/>
      <w:r w:rsidRPr="003409BE">
        <w:rPr>
          <w:rFonts w:ascii="Calibri" w:hAnsi="Calibri" w:cs="Calibri"/>
          <w:b/>
          <w:bCs/>
          <w:szCs w:val="20"/>
        </w:rPr>
        <w:t>S2.</w:t>
      </w:r>
      <w:r w:rsidRPr="003409BE">
        <w:rPr>
          <w:rFonts w:ascii="Calibri" w:hAnsi="Calibri" w:cs="Calibri"/>
          <w:szCs w:val="20"/>
        </w:rPr>
        <w:t xml:space="preserve"> Amino acid distribution for cultures and cocultures of </w:t>
      </w:r>
      <w:r w:rsidRPr="003409BE">
        <w:rPr>
          <w:rFonts w:ascii="Calibri" w:hAnsi="Calibri" w:cs="Calibri"/>
          <w:i/>
          <w:szCs w:val="20"/>
        </w:rPr>
        <w:t>Methylacidiphilum</w:t>
      </w:r>
      <w:r w:rsidRPr="003409BE">
        <w:rPr>
          <w:rFonts w:ascii="Calibri" w:hAnsi="Calibri" w:cs="Calibri"/>
          <w:szCs w:val="20"/>
        </w:rPr>
        <w:t xml:space="preserve"> sp. RTK17.1 and </w:t>
      </w:r>
      <w:r w:rsidRPr="003409BE">
        <w:rPr>
          <w:rFonts w:ascii="Calibri" w:hAnsi="Calibri" w:cs="Calibri"/>
          <w:i/>
          <w:szCs w:val="20"/>
        </w:rPr>
        <w:t>Galdieria</w:t>
      </w:r>
      <w:r w:rsidRPr="003409BE">
        <w:rPr>
          <w:rFonts w:ascii="Calibri" w:hAnsi="Calibri" w:cs="Calibri"/>
          <w:szCs w:val="20"/>
        </w:rPr>
        <w:t xml:space="preserve"> sp. RTK37.1</w:t>
      </w:r>
      <w:r w:rsidR="003409BE">
        <w:rPr>
          <w:rFonts w:ascii="Calibri" w:hAnsi="Calibri" w:cs="Calibri"/>
          <w:szCs w:val="20"/>
        </w:rPr>
        <w:t xml:space="preserve"> in a chemostat, or batch cultures (stirred tank reactor (STR) or photobioreactor (photo))</w:t>
      </w:r>
      <w:r w:rsidRPr="003409BE">
        <w:rPr>
          <w:rFonts w:ascii="Calibri" w:hAnsi="Calibri" w:cs="Calibri"/>
          <w:szCs w:val="20"/>
        </w:rPr>
        <w:t>.</w:t>
      </w:r>
      <w:bookmarkEnd w:id="2"/>
      <w:r w:rsidR="003409BE">
        <w:rPr>
          <w:rFonts w:ascii="Calibri" w:hAnsi="Calibri" w:cs="Calibri"/>
          <w:szCs w:val="20"/>
        </w:rPr>
        <w:t xml:space="preserve"> In batch cultures, media were either nitrogen replete (N-rep) or nitrogen deficient (N-def)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7"/>
        <w:gridCol w:w="1300"/>
        <w:gridCol w:w="1300"/>
        <w:gridCol w:w="1420"/>
        <w:gridCol w:w="1300"/>
        <w:gridCol w:w="1300"/>
        <w:gridCol w:w="1300"/>
      </w:tblGrid>
      <w:tr w:rsidR="0098224B" w:rsidRPr="0098224B" w14:paraId="24A37152" w14:textId="77777777" w:rsidTr="009A1632">
        <w:trPr>
          <w:trHeight w:val="300"/>
        </w:trPr>
        <w:tc>
          <w:tcPr>
            <w:tcW w:w="134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5928800" w14:textId="77777777" w:rsidR="009A1632" w:rsidRPr="003409BE" w:rsidRDefault="009A1632" w:rsidP="003409BE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Amino Acid</w:t>
            </w:r>
          </w:p>
          <w:p w14:paraId="71783E04" w14:textId="77777777" w:rsidR="009A1632" w:rsidRPr="003409BE" w:rsidRDefault="009A1632" w:rsidP="003409BE">
            <w:pPr>
              <w:spacing w:after="0"/>
              <w:rPr>
                <w:rFonts w:ascii="Calibri" w:hAnsi="Calibri" w:cs="Calibri"/>
                <w:sz w:val="18"/>
                <w:szCs w:val="18"/>
                <w:lang w:val="en-NZ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 xml:space="preserve">(g/100 </w:t>
            </w:r>
            <w:proofErr w:type="spellStart"/>
            <w:r w:rsidRPr="003409BE">
              <w:rPr>
                <w:rFonts w:ascii="Calibri" w:hAnsi="Calibri" w:cs="Calibri"/>
                <w:sz w:val="18"/>
                <w:szCs w:val="18"/>
              </w:rPr>
              <w:t>g</w:t>
            </w:r>
            <w:r w:rsidRPr="003409BE">
              <w:rPr>
                <w:rFonts w:ascii="Calibri" w:hAnsi="Calibri" w:cs="Calibri"/>
                <w:sz w:val="18"/>
                <w:szCs w:val="18"/>
                <w:vertAlign w:val="subscript"/>
              </w:rPr>
              <w:t>DW</w:t>
            </w:r>
            <w:proofErr w:type="spellEnd"/>
            <w:r w:rsidRPr="003409BE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CF00D60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RTK17.1</w:t>
            </w:r>
            <w:proofErr w:type="gramStart"/>
            <w:r w:rsidRPr="003409BE">
              <w:rPr>
                <w:rFonts w:ascii="Calibri" w:hAnsi="Calibri" w:cs="Calibri"/>
                <w:sz w:val="18"/>
                <w:szCs w:val="18"/>
                <w:vertAlign w:val="superscript"/>
              </w:rPr>
              <w:t>a,c</w:t>
            </w:r>
            <w:proofErr w:type="gramEnd"/>
          </w:p>
          <w:p w14:paraId="103DE156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(chemostat)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0FA6255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409BE">
              <w:rPr>
                <w:rFonts w:ascii="Calibri" w:hAnsi="Calibri" w:cs="Calibri"/>
                <w:sz w:val="18"/>
                <w:szCs w:val="18"/>
              </w:rPr>
              <w:t>Coculture</w:t>
            </w:r>
            <w:r w:rsidRPr="003409BE">
              <w:rPr>
                <w:rFonts w:ascii="Calibri" w:hAnsi="Calibri" w:cs="Calibri"/>
                <w:sz w:val="18"/>
                <w:szCs w:val="18"/>
                <w:vertAlign w:val="superscript"/>
              </w:rPr>
              <w:t>c</w:t>
            </w:r>
            <w:proofErr w:type="spellEnd"/>
          </w:p>
          <w:p w14:paraId="109B124D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(chemostat)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819C906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RTK37.1</w:t>
            </w:r>
            <w:proofErr w:type="gramStart"/>
            <w:r w:rsidRPr="003409BE">
              <w:rPr>
                <w:rFonts w:ascii="Calibri" w:hAnsi="Calibri" w:cs="Calibri"/>
                <w:sz w:val="18"/>
                <w:szCs w:val="18"/>
                <w:vertAlign w:val="superscript"/>
              </w:rPr>
              <w:t>b,d</w:t>
            </w:r>
            <w:proofErr w:type="gramEnd"/>
          </w:p>
          <w:p w14:paraId="0041B5BD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(chemostat)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3E5BCDE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RTK17.1</w:t>
            </w:r>
            <w:proofErr w:type="gramStart"/>
            <w:r w:rsidRPr="003409BE">
              <w:rPr>
                <w:rFonts w:ascii="Calibri" w:hAnsi="Calibri" w:cs="Calibri"/>
                <w:sz w:val="18"/>
                <w:szCs w:val="18"/>
                <w:vertAlign w:val="superscript"/>
              </w:rPr>
              <w:t>a,e</w:t>
            </w:r>
            <w:proofErr w:type="gramEnd"/>
          </w:p>
          <w:p w14:paraId="4F8B8D1B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(STR, N-rep)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7B121A5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RTK37.1</w:t>
            </w:r>
            <w:proofErr w:type="gramStart"/>
            <w:r w:rsidRPr="003409BE">
              <w:rPr>
                <w:rFonts w:ascii="Calibri" w:hAnsi="Calibri" w:cs="Calibri"/>
                <w:sz w:val="18"/>
                <w:szCs w:val="18"/>
                <w:vertAlign w:val="superscript"/>
              </w:rPr>
              <w:t>b,f</w:t>
            </w:r>
            <w:proofErr w:type="gramEnd"/>
          </w:p>
          <w:p w14:paraId="216492CE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(photo, N-rep)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A60B6D7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NZ"/>
              </w:rPr>
            </w:pPr>
            <w:r w:rsidRPr="003409BE">
              <w:rPr>
                <w:rFonts w:ascii="Calibri" w:hAnsi="Calibri" w:cs="Calibri"/>
                <w:sz w:val="18"/>
                <w:szCs w:val="18"/>
                <w:lang w:val="en-NZ"/>
              </w:rPr>
              <w:t>RTK37.1</w:t>
            </w:r>
            <w:r w:rsidRPr="003409BE">
              <w:rPr>
                <w:rFonts w:ascii="Calibri" w:hAnsi="Calibri" w:cs="Calibri"/>
                <w:sz w:val="18"/>
                <w:szCs w:val="18"/>
                <w:vertAlign w:val="superscript"/>
                <w:lang w:val="en-NZ"/>
              </w:rPr>
              <w:t>b,g</w:t>
            </w:r>
          </w:p>
          <w:p w14:paraId="5B530CF4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  <w:lang w:val="en-NZ"/>
              </w:rPr>
            </w:pPr>
            <w:r w:rsidRPr="003409BE">
              <w:rPr>
                <w:rFonts w:ascii="Calibri" w:hAnsi="Calibri" w:cs="Calibri"/>
                <w:sz w:val="18"/>
                <w:szCs w:val="18"/>
                <w:lang w:val="en-NZ"/>
              </w:rPr>
              <w:t>(photo, N-def)</w:t>
            </w:r>
          </w:p>
        </w:tc>
      </w:tr>
      <w:tr w:rsidR="009A1632" w:rsidRPr="009A1632" w14:paraId="77B114ED" w14:textId="77777777" w:rsidTr="009A1632">
        <w:trPr>
          <w:trHeight w:val="300"/>
        </w:trPr>
        <w:tc>
          <w:tcPr>
            <w:tcW w:w="9267" w:type="dxa"/>
            <w:gridSpan w:val="7"/>
            <w:tcBorders>
              <w:top w:val="single" w:sz="6" w:space="0" w:color="auto"/>
              <w:bottom w:val="nil"/>
            </w:tcBorders>
            <w:noWrap/>
            <w:vAlign w:val="center"/>
          </w:tcPr>
          <w:p w14:paraId="49A5B0F1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3409BE">
              <w:rPr>
                <w:rFonts w:ascii="Calibri" w:hAnsi="Calibri" w:cs="Calibri"/>
                <w:b/>
                <w:bCs/>
                <w:sz w:val="18"/>
                <w:szCs w:val="18"/>
              </w:rPr>
              <w:t>Essential amino acids (</w:t>
            </w:r>
            <w:bookmarkStart w:id="3" w:name="_Hlk112424557"/>
            <w:r w:rsidRPr="003409B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g/100 </w:t>
            </w:r>
            <w:proofErr w:type="spellStart"/>
            <w:proofErr w:type="gramStart"/>
            <w:r w:rsidRPr="003409BE">
              <w:rPr>
                <w:rFonts w:ascii="Calibri" w:hAnsi="Calibri" w:cs="Calibri"/>
                <w:b/>
                <w:bCs/>
                <w:sz w:val="18"/>
                <w:szCs w:val="18"/>
              </w:rPr>
              <w:t>g</w:t>
            </w:r>
            <w:r w:rsidRPr="003409BE">
              <w:rPr>
                <w:rFonts w:ascii="Calibri" w:hAnsi="Calibri" w:cs="Calibri"/>
                <w:b/>
                <w:bCs/>
                <w:sz w:val="18"/>
                <w:szCs w:val="18"/>
                <w:vertAlign w:val="subscript"/>
              </w:rPr>
              <w:t>DW</w:t>
            </w:r>
            <w:bookmarkEnd w:id="3"/>
            <w:proofErr w:type="spellEnd"/>
            <w:r w:rsidRPr="003409BE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  <w:r w:rsidRPr="003409BE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h</w:t>
            </w:r>
            <w:proofErr w:type="gramEnd"/>
          </w:p>
        </w:tc>
      </w:tr>
      <w:tr w:rsidR="0098224B" w:rsidRPr="0098224B" w14:paraId="30B9DBFB" w14:textId="77777777" w:rsidTr="009A1632">
        <w:trPr>
          <w:trHeight w:val="300"/>
        </w:trPr>
        <w:tc>
          <w:tcPr>
            <w:tcW w:w="1347" w:type="dxa"/>
            <w:tcBorders>
              <w:top w:val="nil"/>
              <w:bottom w:val="nil"/>
            </w:tcBorders>
            <w:noWrap/>
            <w:vAlign w:val="center"/>
          </w:tcPr>
          <w:p w14:paraId="375FEFF3" w14:textId="77777777" w:rsidR="009A1632" w:rsidRPr="003409BE" w:rsidRDefault="009A1632" w:rsidP="003409BE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Histidine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</w:tcPr>
          <w:p w14:paraId="768502BC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1.12 (± 0.10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</w:tcPr>
          <w:p w14:paraId="67C6CEBF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0.82 (± 0.07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vAlign w:val="center"/>
          </w:tcPr>
          <w:p w14:paraId="50F6572B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0.77 (± 0.09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</w:tcPr>
          <w:p w14:paraId="157AE809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1.25 (± 0.03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</w:tcPr>
          <w:p w14:paraId="27246BD3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0.54 (± 0.01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</w:tcPr>
          <w:p w14:paraId="3B494D3A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0.29 (± 0.01)</w:t>
            </w:r>
          </w:p>
        </w:tc>
      </w:tr>
      <w:tr w:rsidR="0098224B" w:rsidRPr="0098224B" w14:paraId="75B76FBB" w14:textId="77777777" w:rsidTr="009A1632">
        <w:trPr>
          <w:trHeight w:val="300"/>
        </w:trPr>
        <w:tc>
          <w:tcPr>
            <w:tcW w:w="1347" w:type="dxa"/>
            <w:tcBorders>
              <w:top w:val="nil"/>
              <w:bottom w:val="nil"/>
            </w:tcBorders>
            <w:noWrap/>
            <w:vAlign w:val="center"/>
          </w:tcPr>
          <w:p w14:paraId="415599C8" w14:textId="77777777" w:rsidR="009A1632" w:rsidRPr="003409BE" w:rsidRDefault="009A1632" w:rsidP="003409BE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Isoleucine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</w:tcPr>
          <w:p w14:paraId="0BF97549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.99 (± 0.01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</w:tcPr>
          <w:p w14:paraId="7C152D02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.64 (± 0.10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vAlign w:val="center"/>
          </w:tcPr>
          <w:p w14:paraId="536CAE78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3.04 (± 0.37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</w:tcPr>
          <w:p w14:paraId="0B6E1E78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.68 (± 0.04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</w:tcPr>
          <w:p w14:paraId="1A939226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.64 (± 0.03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</w:tcPr>
          <w:p w14:paraId="2A5A8A42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1.24 (± 0.01)</w:t>
            </w:r>
          </w:p>
        </w:tc>
      </w:tr>
      <w:tr w:rsidR="0098224B" w:rsidRPr="0098224B" w14:paraId="356BD353" w14:textId="77777777" w:rsidTr="009A1632">
        <w:trPr>
          <w:trHeight w:val="300"/>
        </w:trPr>
        <w:tc>
          <w:tcPr>
            <w:tcW w:w="1347" w:type="dxa"/>
            <w:tcBorders>
              <w:top w:val="nil"/>
              <w:bottom w:val="nil"/>
            </w:tcBorders>
            <w:noWrap/>
            <w:vAlign w:val="center"/>
          </w:tcPr>
          <w:p w14:paraId="5CBAFD0B" w14:textId="77777777" w:rsidR="009A1632" w:rsidRPr="003409BE" w:rsidRDefault="009A1632" w:rsidP="003409BE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Leucine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</w:tcPr>
          <w:p w14:paraId="0C8A7115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4.82 (± 0.00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</w:tcPr>
          <w:p w14:paraId="3620DD30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3.99 (± 0.19)</w:t>
            </w:r>
          </w:p>
        </w:tc>
        <w:tc>
          <w:tcPr>
            <w:tcW w:w="1420" w:type="dxa"/>
            <w:tcBorders>
              <w:top w:val="nil"/>
              <w:bottom w:val="nil"/>
            </w:tcBorders>
            <w:noWrap/>
            <w:vAlign w:val="center"/>
          </w:tcPr>
          <w:p w14:paraId="25D25ADF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4.41 (± 0.55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</w:tcPr>
          <w:p w14:paraId="11F4EE16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4.54 (± 0.07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</w:tcPr>
          <w:p w14:paraId="7C5E89FF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3.80 (± 0.07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vAlign w:val="center"/>
          </w:tcPr>
          <w:p w14:paraId="51E0EAD4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1.70 (± 0.02)</w:t>
            </w:r>
          </w:p>
        </w:tc>
      </w:tr>
      <w:tr w:rsidR="0098224B" w:rsidRPr="0098224B" w14:paraId="15DCA4BA" w14:textId="77777777" w:rsidTr="009A1632">
        <w:trPr>
          <w:trHeight w:val="300"/>
        </w:trPr>
        <w:tc>
          <w:tcPr>
            <w:tcW w:w="1347" w:type="dxa"/>
            <w:noWrap/>
            <w:vAlign w:val="center"/>
            <w:hideMark/>
          </w:tcPr>
          <w:p w14:paraId="09611E81" w14:textId="77777777" w:rsidR="009A1632" w:rsidRPr="003409BE" w:rsidRDefault="009A1632" w:rsidP="003409BE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Lysine</w:t>
            </w:r>
          </w:p>
        </w:tc>
        <w:tc>
          <w:tcPr>
            <w:tcW w:w="1300" w:type="dxa"/>
            <w:noWrap/>
            <w:vAlign w:val="center"/>
            <w:hideMark/>
          </w:tcPr>
          <w:p w14:paraId="6DDC00C5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4.01 (± 0.17)</w:t>
            </w:r>
          </w:p>
        </w:tc>
        <w:tc>
          <w:tcPr>
            <w:tcW w:w="1300" w:type="dxa"/>
            <w:noWrap/>
            <w:vAlign w:val="center"/>
            <w:hideMark/>
          </w:tcPr>
          <w:p w14:paraId="2C167177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3.29 (± 0.22)</w:t>
            </w:r>
          </w:p>
        </w:tc>
        <w:tc>
          <w:tcPr>
            <w:tcW w:w="1420" w:type="dxa"/>
            <w:noWrap/>
            <w:vAlign w:val="center"/>
            <w:hideMark/>
          </w:tcPr>
          <w:p w14:paraId="740BAB48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3.48 (± 0.39)</w:t>
            </w:r>
          </w:p>
        </w:tc>
        <w:tc>
          <w:tcPr>
            <w:tcW w:w="1300" w:type="dxa"/>
            <w:noWrap/>
            <w:vAlign w:val="center"/>
            <w:hideMark/>
          </w:tcPr>
          <w:p w14:paraId="7EB6ED2D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4.36 (± 0.09)</w:t>
            </w:r>
          </w:p>
        </w:tc>
        <w:tc>
          <w:tcPr>
            <w:tcW w:w="1300" w:type="dxa"/>
            <w:noWrap/>
            <w:vAlign w:val="center"/>
            <w:hideMark/>
          </w:tcPr>
          <w:p w14:paraId="4AB5D97F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3.05 (± 0.08)</w:t>
            </w:r>
          </w:p>
        </w:tc>
        <w:tc>
          <w:tcPr>
            <w:tcW w:w="1300" w:type="dxa"/>
            <w:noWrap/>
            <w:vAlign w:val="center"/>
            <w:hideMark/>
          </w:tcPr>
          <w:p w14:paraId="3D65CA9C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1.57 (± 0.01)</w:t>
            </w:r>
          </w:p>
        </w:tc>
      </w:tr>
      <w:tr w:rsidR="0098224B" w:rsidRPr="0098224B" w14:paraId="3DB35078" w14:textId="77777777" w:rsidTr="009A1632">
        <w:trPr>
          <w:trHeight w:val="300"/>
        </w:trPr>
        <w:tc>
          <w:tcPr>
            <w:tcW w:w="1347" w:type="dxa"/>
            <w:tcBorders>
              <w:top w:val="nil"/>
            </w:tcBorders>
            <w:noWrap/>
            <w:vAlign w:val="center"/>
          </w:tcPr>
          <w:p w14:paraId="655E2884" w14:textId="77777777" w:rsidR="009A1632" w:rsidRPr="003409BE" w:rsidRDefault="009A1632" w:rsidP="003409BE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Methionine</w:t>
            </w:r>
          </w:p>
        </w:tc>
        <w:tc>
          <w:tcPr>
            <w:tcW w:w="1300" w:type="dxa"/>
            <w:tcBorders>
              <w:top w:val="nil"/>
            </w:tcBorders>
            <w:noWrap/>
            <w:vAlign w:val="center"/>
          </w:tcPr>
          <w:p w14:paraId="6845339B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1.59 (± 0.02)</w:t>
            </w:r>
          </w:p>
        </w:tc>
        <w:tc>
          <w:tcPr>
            <w:tcW w:w="1300" w:type="dxa"/>
            <w:tcBorders>
              <w:top w:val="nil"/>
            </w:tcBorders>
            <w:noWrap/>
            <w:vAlign w:val="center"/>
          </w:tcPr>
          <w:p w14:paraId="41D9B17A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1.27 (± 0.08)</w:t>
            </w:r>
          </w:p>
        </w:tc>
        <w:tc>
          <w:tcPr>
            <w:tcW w:w="1420" w:type="dxa"/>
            <w:tcBorders>
              <w:top w:val="nil"/>
            </w:tcBorders>
            <w:noWrap/>
            <w:vAlign w:val="center"/>
          </w:tcPr>
          <w:p w14:paraId="577A6BF0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1.35 (± 0.00)</w:t>
            </w:r>
          </w:p>
        </w:tc>
        <w:tc>
          <w:tcPr>
            <w:tcW w:w="1300" w:type="dxa"/>
            <w:tcBorders>
              <w:top w:val="nil"/>
            </w:tcBorders>
            <w:noWrap/>
            <w:vAlign w:val="center"/>
          </w:tcPr>
          <w:p w14:paraId="0E8BAF21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1.62 (± 0.03)</w:t>
            </w:r>
          </w:p>
        </w:tc>
        <w:tc>
          <w:tcPr>
            <w:tcW w:w="1300" w:type="dxa"/>
            <w:tcBorders>
              <w:top w:val="nil"/>
            </w:tcBorders>
            <w:noWrap/>
            <w:vAlign w:val="center"/>
          </w:tcPr>
          <w:p w14:paraId="1FCA4FC5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1.33 (± 0.05)</w:t>
            </w:r>
          </w:p>
        </w:tc>
        <w:tc>
          <w:tcPr>
            <w:tcW w:w="1300" w:type="dxa"/>
            <w:tcBorders>
              <w:top w:val="nil"/>
            </w:tcBorders>
            <w:noWrap/>
            <w:vAlign w:val="center"/>
          </w:tcPr>
          <w:p w14:paraId="2F62F6AF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0.57 (± 0.01)</w:t>
            </w:r>
          </w:p>
        </w:tc>
      </w:tr>
      <w:tr w:rsidR="0098224B" w:rsidRPr="0098224B" w14:paraId="33F60122" w14:textId="77777777" w:rsidTr="009A1632">
        <w:trPr>
          <w:trHeight w:val="300"/>
        </w:trPr>
        <w:tc>
          <w:tcPr>
            <w:tcW w:w="1347" w:type="dxa"/>
            <w:noWrap/>
            <w:vAlign w:val="center"/>
          </w:tcPr>
          <w:p w14:paraId="1107BCFD" w14:textId="77777777" w:rsidR="009A1632" w:rsidRPr="003409BE" w:rsidRDefault="009A1632" w:rsidP="003409BE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Phenylalanine</w:t>
            </w:r>
          </w:p>
        </w:tc>
        <w:tc>
          <w:tcPr>
            <w:tcW w:w="1300" w:type="dxa"/>
            <w:noWrap/>
            <w:vAlign w:val="center"/>
          </w:tcPr>
          <w:p w14:paraId="70E9EC9C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3.66 (± 0.12)</w:t>
            </w:r>
          </w:p>
        </w:tc>
        <w:tc>
          <w:tcPr>
            <w:tcW w:w="1300" w:type="dxa"/>
            <w:noWrap/>
            <w:vAlign w:val="center"/>
          </w:tcPr>
          <w:p w14:paraId="5926FE14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.68 (± 0.24)</w:t>
            </w:r>
          </w:p>
        </w:tc>
        <w:tc>
          <w:tcPr>
            <w:tcW w:w="1420" w:type="dxa"/>
            <w:noWrap/>
            <w:vAlign w:val="center"/>
          </w:tcPr>
          <w:p w14:paraId="47EE2433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.71 (± 0.37)</w:t>
            </w:r>
          </w:p>
        </w:tc>
        <w:tc>
          <w:tcPr>
            <w:tcW w:w="1300" w:type="dxa"/>
            <w:noWrap/>
            <w:vAlign w:val="center"/>
          </w:tcPr>
          <w:p w14:paraId="15EF97B0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.67 (± 0.02)</w:t>
            </w:r>
          </w:p>
        </w:tc>
        <w:tc>
          <w:tcPr>
            <w:tcW w:w="1300" w:type="dxa"/>
            <w:noWrap/>
            <w:vAlign w:val="center"/>
          </w:tcPr>
          <w:p w14:paraId="239B08A4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.25 (± 0.06)</w:t>
            </w:r>
          </w:p>
        </w:tc>
        <w:tc>
          <w:tcPr>
            <w:tcW w:w="1300" w:type="dxa"/>
            <w:noWrap/>
            <w:vAlign w:val="center"/>
          </w:tcPr>
          <w:p w14:paraId="0DA73CEB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1.12 (± 0.02)</w:t>
            </w:r>
          </w:p>
        </w:tc>
      </w:tr>
      <w:tr w:rsidR="0098224B" w:rsidRPr="0098224B" w14:paraId="017B3654" w14:textId="77777777" w:rsidTr="009A1632">
        <w:trPr>
          <w:trHeight w:val="300"/>
        </w:trPr>
        <w:tc>
          <w:tcPr>
            <w:tcW w:w="1347" w:type="dxa"/>
            <w:noWrap/>
            <w:vAlign w:val="center"/>
          </w:tcPr>
          <w:p w14:paraId="0E2A5AA4" w14:textId="77777777" w:rsidR="009A1632" w:rsidRPr="003409BE" w:rsidRDefault="009A1632" w:rsidP="003409BE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Threonine</w:t>
            </w:r>
          </w:p>
        </w:tc>
        <w:tc>
          <w:tcPr>
            <w:tcW w:w="1300" w:type="dxa"/>
            <w:noWrap/>
            <w:vAlign w:val="center"/>
          </w:tcPr>
          <w:p w14:paraId="09E40C64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.47 (± 0.05)</w:t>
            </w:r>
          </w:p>
        </w:tc>
        <w:tc>
          <w:tcPr>
            <w:tcW w:w="1300" w:type="dxa"/>
            <w:noWrap/>
            <w:vAlign w:val="center"/>
          </w:tcPr>
          <w:p w14:paraId="0CBBFE65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.88 (± 0.07)</w:t>
            </w:r>
          </w:p>
        </w:tc>
        <w:tc>
          <w:tcPr>
            <w:tcW w:w="1420" w:type="dxa"/>
            <w:noWrap/>
            <w:vAlign w:val="center"/>
          </w:tcPr>
          <w:p w14:paraId="231B26A9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3.63 (± 0.45)</w:t>
            </w:r>
          </w:p>
        </w:tc>
        <w:tc>
          <w:tcPr>
            <w:tcW w:w="1300" w:type="dxa"/>
            <w:noWrap/>
            <w:vAlign w:val="center"/>
          </w:tcPr>
          <w:p w14:paraId="63A6DD2F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.12 (± 0.04)</w:t>
            </w:r>
          </w:p>
        </w:tc>
        <w:tc>
          <w:tcPr>
            <w:tcW w:w="1300" w:type="dxa"/>
            <w:noWrap/>
            <w:vAlign w:val="center"/>
          </w:tcPr>
          <w:p w14:paraId="13805255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3.02 (± 0.08)</w:t>
            </w:r>
          </w:p>
        </w:tc>
        <w:tc>
          <w:tcPr>
            <w:tcW w:w="1300" w:type="dxa"/>
            <w:noWrap/>
            <w:vAlign w:val="center"/>
          </w:tcPr>
          <w:p w14:paraId="3CE33CD4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1.76 (± 0.02)</w:t>
            </w:r>
          </w:p>
        </w:tc>
      </w:tr>
      <w:tr w:rsidR="0098224B" w:rsidRPr="0098224B" w14:paraId="3BDD0E39" w14:textId="77777777" w:rsidTr="009A1632">
        <w:trPr>
          <w:trHeight w:val="300"/>
        </w:trPr>
        <w:tc>
          <w:tcPr>
            <w:tcW w:w="1347" w:type="dxa"/>
            <w:noWrap/>
            <w:vAlign w:val="center"/>
          </w:tcPr>
          <w:p w14:paraId="6E4B33B6" w14:textId="77777777" w:rsidR="009A1632" w:rsidRPr="003409BE" w:rsidRDefault="009A1632" w:rsidP="003409BE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Tryptophan</w:t>
            </w:r>
          </w:p>
        </w:tc>
        <w:tc>
          <w:tcPr>
            <w:tcW w:w="1300" w:type="dxa"/>
            <w:noWrap/>
            <w:vAlign w:val="center"/>
          </w:tcPr>
          <w:p w14:paraId="560BCE11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409BE">
              <w:rPr>
                <w:rFonts w:ascii="Calibri" w:hAnsi="Calibri" w:cs="Calibri"/>
                <w:sz w:val="18"/>
                <w:szCs w:val="18"/>
              </w:rPr>
              <w:t>NR</w:t>
            </w:r>
            <w:r w:rsidRPr="003409BE">
              <w:rPr>
                <w:rFonts w:ascii="Calibri" w:hAnsi="Calibri" w:cs="Calibri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1300" w:type="dxa"/>
            <w:noWrap/>
            <w:vAlign w:val="center"/>
          </w:tcPr>
          <w:p w14:paraId="1DED533F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409BE">
              <w:rPr>
                <w:rFonts w:ascii="Calibri" w:hAnsi="Calibri" w:cs="Calibri"/>
                <w:sz w:val="18"/>
                <w:szCs w:val="18"/>
              </w:rPr>
              <w:t>NR</w:t>
            </w:r>
            <w:r w:rsidRPr="003409BE">
              <w:rPr>
                <w:rFonts w:ascii="Calibri" w:hAnsi="Calibri" w:cs="Calibri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1420" w:type="dxa"/>
            <w:noWrap/>
            <w:vAlign w:val="center"/>
          </w:tcPr>
          <w:p w14:paraId="349F4F09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409BE">
              <w:rPr>
                <w:rFonts w:ascii="Calibri" w:hAnsi="Calibri" w:cs="Calibri"/>
                <w:sz w:val="18"/>
                <w:szCs w:val="18"/>
              </w:rPr>
              <w:t>NR</w:t>
            </w:r>
            <w:r w:rsidRPr="003409BE">
              <w:rPr>
                <w:rFonts w:ascii="Calibri" w:hAnsi="Calibri" w:cs="Calibri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1300" w:type="dxa"/>
            <w:noWrap/>
            <w:vAlign w:val="center"/>
          </w:tcPr>
          <w:p w14:paraId="5EA7DA1E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1.40 (± 0.03)</w:t>
            </w:r>
          </w:p>
        </w:tc>
        <w:tc>
          <w:tcPr>
            <w:tcW w:w="1300" w:type="dxa"/>
            <w:noWrap/>
            <w:vAlign w:val="center"/>
          </w:tcPr>
          <w:p w14:paraId="6867A689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0.82 (± 0.04)</w:t>
            </w:r>
          </w:p>
        </w:tc>
        <w:tc>
          <w:tcPr>
            <w:tcW w:w="1300" w:type="dxa"/>
            <w:noWrap/>
            <w:vAlign w:val="center"/>
          </w:tcPr>
          <w:p w14:paraId="6B6CB65A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0.42 (± 0.02)</w:t>
            </w:r>
          </w:p>
        </w:tc>
      </w:tr>
      <w:tr w:rsidR="0098224B" w:rsidRPr="0098224B" w14:paraId="146EE2A8" w14:textId="77777777" w:rsidTr="009A1632">
        <w:trPr>
          <w:trHeight w:val="300"/>
        </w:trPr>
        <w:tc>
          <w:tcPr>
            <w:tcW w:w="1347" w:type="dxa"/>
            <w:tcBorders>
              <w:bottom w:val="nil"/>
            </w:tcBorders>
            <w:noWrap/>
            <w:vAlign w:val="center"/>
          </w:tcPr>
          <w:p w14:paraId="41F5D485" w14:textId="77777777" w:rsidR="009A1632" w:rsidRPr="003409BE" w:rsidRDefault="009A1632" w:rsidP="003409BE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Valine</w:t>
            </w:r>
          </w:p>
        </w:tc>
        <w:tc>
          <w:tcPr>
            <w:tcW w:w="1300" w:type="dxa"/>
            <w:tcBorders>
              <w:bottom w:val="nil"/>
            </w:tcBorders>
            <w:noWrap/>
            <w:vAlign w:val="center"/>
          </w:tcPr>
          <w:p w14:paraId="0EE6BBE6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3.20 (± 0.01)</w:t>
            </w:r>
          </w:p>
        </w:tc>
        <w:tc>
          <w:tcPr>
            <w:tcW w:w="1300" w:type="dxa"/>
            <w:tcBorders>
              <w:bottom w:val="nil"/>
            </w:tcBorders>
            <w:noWrap/>
            <w:vAlign w:val="center"/>
          </w:tcPr>
          <w:p w14:paraId="44C32844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3.25 (± 0.09)</w:t>
            </w:r>
          </w:p>
        </w:tc>
        <w:tc>
          <w:tcPr>
            <w:tcW w:w="1420" w:type="dxa"/>
            <w:tcBorders>
              <w:bottom w:val="nil"/>
            </w:tcBorders>
            <w:noWrap/>
            <w:vAlign w:val="center"/>
          </w:tcPr>
          <w:p w14:paraId="0DEC9E02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3.84 (± 0.48)</w:t>
            </w:r>
          </w:p>
        </w:tc>
        <w:tc>
          <w:tcPr>
            <w:tcW w:w="1300" w:type="dxa"/>
            <w:tcBorders>
              <w:bottom w:val="nil"/>
            </w:tcBorders>
            <w:noWrap/>
            <w:vAlign w:val="center"/>
          </w:tcPr>
          <w:p w14:paraId="49767C61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.83 (± 0.04)</w:t>
            </w:r>
          </w:p>
        </w:tc>
        <w:tc>
          <w:tcPr>
            <w:tcW w:w="1300" w:type="dxa"/>
            <w:tcBorders>
              <w:bottom w:val="nil"/>
            </w:tcBorders>
            <w:noWrap/>
            <w:vAlign w:val="center"/>
          </w:tcPr>
          <w:p w14:paraId="618E8448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3.34 (± 0.03)</w:t>
            </w:r>
          </w:p>
        </w:tc>
        <w:tc>
          <w:tcPr>
            <w:tcW w:w="1300" w:type="dxa"/>
            <w:tcBorders>
              <w:bottom w:val="nil"/>
            </w:tcBorders>
            <w:noWrap/>
            <w:vAlign w:val="center"/>
          </w:tcPr>
          <w:p w14:paraId="33759F57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1.86 (± 0.01)</w:t>
            </w:r>
          </w:p>
        </w:tc>
      </w:tr>
      <w:tr w:rsidR="0098224B" w:rsidRPr="0098224B" w14:paraId="38CDEF4B" w14:textId="77777777" w:rsidTr="009A1632">
        <w:trPr>
          <w:trHeight w:val="300"/>
        </w:trPr>
        <w:tc>
          <w:tcPr>
            <w:tcW w:w="1347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2795B060" w14:textId="77777777" w:rsidR="009A1632" w:rsidRPr="003409BE" w:rsidRDefault="009A1632" w:rsidP="003409BE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Essential AA</w:t>
            </w:r>
          </w:p>
        </w:tc>
        <w:tc>
          <w:tcPr>
            <w:tcW w:w="1300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349C1F74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3.87 (± 0.28)</w:t>
            </w:r>
          </w:p>
        </w:tc>
        <w:tc>
          <w:tcPr>
            <w:tcW w:w="1300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646F710B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0.84 (± 0.90)</w:t>
            </w:r>
          </w:p>
        </w:tc>
        <w:tc>
          <w:tcPr>
            <w:tcW w:w="1420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22508CEA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3.23 (± 2.69)</w:t>
            </w:r>
          </w:p>
        </w:tc>
        <w:tc>
          <w:tcPr>
            <w:tcW w:w="1300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073A9F4A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3.47 (± 0.32)</w:t>
            </w:r>
          </w:p>
        </w:tc>
        <w:tc>
          <w:tcPr>
            <w:tcW w:w="1300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6EFD88C9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0.79 (± 0.40)</w:t>
            </w:r>
          </w:p>
        </w:tc>
        <w:tc>
          <w:tcPr>
            <w:tcW w:w="1300" w:type="dxa"/>
            <w:tcBorders>
              <w:top w:val="nil"/>
              <w:bottom w:val="single" w:sz="6" w:space="0" w:color="auto"/>
            </w:tcBorders>
            <w:noWrap/>
            <w:vAlign w:val="center"/>
          </w:tcPr>
          <w:p w14:paraId="0F757BFC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10.52 (± 0.05)</w:t>
            </w:r>
          </w:p>
        </w:tc>
      </w:tr>
      <w:tr w:rsidR="0098224B" w:rsidRPr="0098224B" w14:paraId="79ABE7AE" w14:textId="77777777" w:rsidTr="009A1632">
        <w:trPr>
          <w:trHeight w:val="300"/>
        </w:trPr>
        <w:tc>
          <w:tcPr>
            <w:tcW w:w="9267" w:type="dxa"/>
            <w:gridSpan w:val="7"/>
            <w:tcBorders>
              <w:top w:val="single" w:sz="6" w:space="0" w:color="auto"/>
            </w:tcBorders>
            <w:noWrap/>
            <w:vAlign w:val="center"/>
          </w:tcPr>
          <w:p w14:paraId="2138A1E7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proofErr w:type="spellStart"/>
            <w:proofErr w:type="gramStart"/>
            <w:r w:rsidRPr="003409BE">
              <w:rPr>
                <w:rFonts w:ascii="Calibri" w:hAnsi="Calibri" w:cs="Calibri"/>
                <w:b/>
                <w:bCs/>
                <w:sz w:val="18"/>
                <w:szCs w:val="18"/>
              </w:rPr>
              <w:t>Non essential</w:t>
            </w:r>
            <w:proofErr w:type="spellEnd"/>
            <w:proofErr w:type="gramEnd"/>
            <w:r w:rsidRPr="003409B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amino acids</w:t>
            </w:r>
            <w:r w:rsidRPr="003409BE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Pr="003409BE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(g/100 </w:t>
            </w:r>
            <w:proofErr w:type="spellStart"/>
            <w:proofErr w:type="gramStart"/>
            <w:r w:rsidRPr="003409BE">
              <w:rPr>
                <w:rFonts w:ascii="Calibri" w:hAnsi="Calibri" w:cs="Calibri"/>
                <w:b/>
                <w:bCs/>
                <w:sz w:val="18"/>
                <w:szCs w:val="18"/>
              </w:rPr>
              <w:t>g</w:t>
            </w:r>
            <w:r w:rsidRPr="003409BE">
              <w:rPr>
                <w:rFonts w:ascii="Calibri" w:hAnsi="Calibri" w:cs="Calibri"/>
                <w:b/>
                <w:bCs/>
                <w:sz w:val="18"/>
                <w:szCs w:val="18"/>
                <w:vertAlign w:val="subscript"/>
              </w:rPr>
              <w:t>DW</w:t>
            </w:r>
            <w:proofErr w:type="spellEnd"/>
            <w:r w:rsidRPr="003409BE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  <w:r w:rsidRPr="003409BE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h</w:t>
            </w:r>
            <w:proofErr w:type="gramEnd"/>
          </w:p>
        </w:tc>
      </w:tr>
      <w:tr w:rsidR="0098224B" w:rsidRPr="0098224B" w14:paraId="6535EC18" w14:textId="77777777" w:rsidTr="009A1632">
        <w:trPr>
          <w:trHeight w:val="300"/>
        </w:trPr>
        <w:tc>
          <w:tcPr>
            <w:tcW w:w="1347" w:type="dxa"/>
            <w:noWrap/>
            <w:vAlign w:val="center"/>
          </w:tcPr>
          <w:p w14:paraId="055DC217" w14:textId="77777777" w:rsidR="009A1632" w:rsidRPr="003409BE" w:rsidRDefault="009A1632" w:rsidP="003409BE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Cysteine</w:t>
            </w:r>
          </w:p>
        </w:tc>
        <w:tc>
          <w:tcPr>
            <w:tcW w:w="1300" w:type="dxa"/>
            <w:noWrap/>
            <w:vAlign w:val="center"/>
          </w:tcPr>
          <w:p w14:paraId="78EBA42D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0.54 (± 0.04)</w:t>
            </w:r>
          </w:p>
        </w:tc>
        <w:tc>
          <w:tcPr>
            <w:tcW w:w="1300" w:type="dxa"/>
            <w:noWrap/>
            <w:vAlign w:val="center"/>
          </w:tcPr>
          <w:p w14:paraId="0306388E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0.99 (± 0.13)</w:t>
            </w:r>
          </w:p>
        </w:tc>
        <w:tc>
          <w:tcPr>
            <w:tcW w:w="1420" w:type="dxa"/>
            <w:noWrap/>
            <w:vAlign w:val="center"/>
          </w:tcPr>
          <w:p w14:paraId="20B449C6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1.34 (± 0.01)</w:t>
            </w:r>
          </w:p>
        </w:tc>
        <w:tc>
          <w:tcPr>
            <w:tcW w:w="1300" w:type="dxa"/>
            <w:noWrap/>
            <w:vAlign w:val="center"/>
          </w:tcPr>
          <w:p w14:paraId="3F7EEE86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0.59 (± 0.01)</w:t>
            </w:r>
          </w:p>
        </w:tc>
        <w:tc>
          <w:tcPr>
            <w:tcW w:w="1300" w:type="dxa"/>
            <w:noWrap/>
            <w:vAlign w:val="center"/>
          </w:tcPr>
          <w:p w14:paraId="03916100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1.06 (± 0.05)</w:t>
            </w:r>
          </w:p>
        </w:tc>
        <w:tc>
          <w:tcPr>
            <w:tcW w:w="1300" w:type="dxa"/>
            <w:noWrap/>
            <w:vAlign w:val="center"/>
          </w:tcPr>
          <w:p w14:paraId="7B42FA10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0.69 (± 0.01)</w:t>
            </w:r>
          </w:p>
        </w:tc>
      </w:tr>
      <w:tr w:rsidR="0098224B" w:rsidRPr="0098224B" w14:paraId="23333475" w14:textId="77777777" w:rsidTr="009A1632">
        <w:trPr>
          <w:trHeight w:val="300"/>
        </w:trPr>
        <w:tc>
          <w:tcPr>
            <w:tcW w:w="1347" w:type="dxa"/>
            <w:noWrap/>
            <w:vAlign w:val="center"/>
          </w:tcPr>
          <w:p w14:paraId="792860AA" w14:textId="77777777" w:rsidR="009A1632" w:rsidRPr="003409BE" w:rsidRDefault="009A1632" w:rsidP="003409BE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Tyrosine</w:t>
            </w:r>
          </w:p>
        </w:tc>
        <w:tc>
          <w:tcPr>
            <w:tcW w:w="1300" w:type="dxa"/>
            <w:noWrap/>
            <w:vAlign w:val="center"/>
          </w:tcPr>
          <w:p w14:paraId="1D1157F1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.96 (± 0.03)</w:t>
            </w:r>
          </w:p>
        </w:tc>
        <w:tc>
          <w:tcPr>
            <w:tcW w:w="1300" w:type="dxa"/>
            <w:noWrap/>
            <w:vAlign w:val="center"/>
          </w:tcPr>
          <w:p w14:paraId="3D676788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3.60 (± 0.06)</w:t>
            </w:r>
          </w:p>
        </w:tc>
        <w:tc>
          <w:tcPr>
            <w:tcW w:w="1420" w:type="dxa"/>
            <w:noWrap/>
            <w:vAlign w:val="center"/>
          </w:tcPr>
          <w:p w14:paraId="42FBA1F9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4.69 (± 0.62)</w:t>
            </w:r>
          </w:p>
        </w:tc>
        <w:tc>
          <w:tcPr>
            <w:tcW w:w="1300" w:type="dxa"/>
            <w:noWrap/>
            <w:vAlign w:val="center"/>
          </w:tcPr>
          <w:p w14:paraId="4A81B7EE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.33 (± 0.04)</w:t>
            </w:r>
          </w:p>
        </w:tc>
        <w:tc>
          <w:tcPr>
            <w:tcW w:w="1300" w:type="dxa"/>
            <w:noWrap/>
            <w:vAlign w:val="center"/>
          </w:tcPr>
          <w:p w14:paraId="6D7A0392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3.87 (± 0.06)</w:t>
            </w:r>
          </w:p>
        </w:tc>
        <w:tc>
          <w:tcPr>
            <w:tcW w:w="1300" w:type="dxa"/>
            <w:noWrap/>
            <w:vAlign w:val="center"/>
          </w:tcPr>
          <w:p w14:paraId="7CE7D745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.37 (± 0.02)</w:t>
            </w:r>
          </w:p>
        </w:tc>
      </w:tr>
      <w:tr w:rsidR="0098224B" w:rsidRPr="0098224B" w14:paraId="5A4856ED" w14:textId="77777777" w:rsidTr="009A1632">
        <w:trPr>
          <w:trHeight w:val="300"/>
        </w:trPr>
        <w:tc>
          <w:tcPr>
            <w:tcW w:w="1347" w:type="dxa"/>
            <w:noWrap/>
            <w:vAlign w:val="center"/>
          </w:tcPr>
          <w:p w14:paraId="0D7B1B9C" w14:textId="77777777" w:rsidR="009A1632" w:rsidRPr="003409BE" w:rsidRDefault="009A1632" w:rsidP="003409BE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Glycine</w:t>
            </w:r>
          </w:p>
        </w:tc>
        <w:tc>
          <w:tcPr>
            <w:tcW w:w="1300" w:type="dxa"/>
            <w:noWrap/>
            <w:vAlign w:val="center"/>
          </w:tcPr>
          <w:p w14:paraId="46DEF55B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3.14 (± 0.13)</w:t>
            </w:r>
          </w:p>
        </w:tc>
        <w:tc>
          <w:tcPr>
            <w:tcW w:w="1300" w:type="dxa"/>
            <w:noWrap/>
            <w:vAlign w:val="center"/>
          </w:tcPr>
          <w:p w14:paraId="72777B0C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.31 (± 0.12)</w:t>
            </w:r>
          </w:p>
        </w:tc>
        <w:tc>
          <w:tcPr>
            <w:tcW w:w="1420" w:type="dxa"/>
            <w:noWrap/>
            <w:vAlign w:val="center"/>
          </w:tcPr>
          <w:p w14:paraId="6CB87723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.36 (± 0.33)</w:t>
            </w:r>
          </w:p>
        </w:tc>
        <w:tc>
          <w:tcPr>
            <w:tcW w:w="1300" w:type="dxa"/>
            <w:noWrap/>
            <w:vAlign w:val="center"/>
          </w:tcPr>
          <w:p w14:paraId="7BBF7C9C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.67 (± 0.14)</w:t>
            </w:r>
          </w:p>
        </w:tc>
        <w:tc>
          <w:tcPr>
            <w:tcW w:w="1300" w:type="dxa"/>
            <w:noWrap/>
            <w:vAlign w:val="center"/>
          </w:tcPr>
          <w:p w14:paraId="7C1C7975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.09 (± 0.01)</w:t>
            </w:r>
          </w:p>
        </w:tc>
        <w:tc>
          <w:tcPr>
            <w:tcW w:w="1300" w:type="dxa"/>
            <w:noWrap/>
            <w:vAlign w:val="center"/>
          </w:tcPr>
          <w:p w14:paraId="6B6C8965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0.96 (± 0.03)</w:t>
            </w:r>
          </w:p>
        </w:tc>
      </w:tr>
      <w:tr w:rsidR="0098224B" w:rsidRPr="0098224B" w14:paraId="3F8A982B" w14:textId="77777777" w:rsidTr="009A1632">
        <w:trPr>
          <w:trHeight w:val="300"/>
        </w:trPr>
        <w:tc>
          <w:tcPr>
            <w:tcW w:w="1347" w:type="dxa"/>
            <w:noWrap/>
            <w:vAlign w:val="center"/>
          </w:tcPr>
          <w:p w14:paraId="4CC847E0" w14:textId="77777777" w:rsidR="009A1632" w:rsidRPr="003409BE" w:rsidRDefault="009A1632" w:rsidP="003409BE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Glutamic acid</w:t>
            </w:r>
          </w:p>
        </w:tc>
        <w:tc>
          <w:tcPr>
            <w:tcW w:w="1300" w:type="dxa"/>
            <w:noWrap/>
            <w:vAlign w:val="center"/>
          </w:tcPr>
          <w:p w14:paraId="3A7A4187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6.69 (± 0.58)</w:t>
            </w:r>
          </w:p>
        </w:tc>
        <w:tc>
          <w:tcPr>
            <w:tcW w:w="1300" w:type="dxa"/>
            <w:noWrap/>
            <w:vAlign w:val="center"/>
          </w:tcPr>
          <w:p w14:paraId="7F30BA1F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7.04 (± 0.53)</w:t>
            </w:r>
          </w:p>
        </w:tc>
        <w:tc>
          <w:tcPr>
            <w:tcW w:w="1420" w:type="dxa"/>
            <w:noWrap/>
            <w:vAlign w:val="center"/>
          </w:tcPr>
          <w:p w14:paraId="0B612E8D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8.08 (± 0.93)</w:t>
            </w:r>
          </w:p>
        </w:tc>
        <w:tc>
          <w:tcPr>
            <w:tcW w:w="1300" w:type="dxa"/>
            <w:noWrap/>
            <w:vAlign w:val="center"/>
          </w:tcPr>
          <w:p w14:paraId="2A43914B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7.84 (± 0.19)</w:t>
            </w:r>
          </w:p>
        </w:tc>
        <w:tc>
          <w:tcPr>
            <w:tcW w:w="1300" w:type="dxa"/>
            <w:noWrap/>
            <w:vAlign w:val="center"/>
          </w:tcPr>
          <w:p w14:paraId="7D29BB51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6.68 (± 0.65)</w:t>
            </w:r>
          </w:p>
        </w:tc>
        <w:tc>
          <w:tcPr>
            <w:tcW w:w="1300" w:type="dxa"/>
            <w:noWrap/>
            <w:vAlign w:val="center"/>
          </w:tcPr>
          <w:p w14:paraId="450400CC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3.92 (± 0.05)</w:t>
            </w:r>
          </w:p>
        </w:tc>
      </w:tr>
      <w:tr w:rsidR="0098224B" w:rsidRPr="0098224B" w14:paraId="1494C349" w14:textId="77777777" w:rsidTr="009A1632">
        <w:trPr>
          <w:trHeight w:val="300"/>
        </w:trPr>
        <w:tc>
          <w:tcPr>
            <w:tcW w:w="1347" w:type="dxa"/>
            <w:noWrap/>
            <w:vAlign w:val="center"/>
          </w:tcPr>
          <w:p w14:paraId="0D73782E" w14:textId="77777777" w:rsidR="009A1632" w:rsidRPr="003409BE" w:rsidRDefault="009A1632" w:rsidP="003409BE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Serine</w:t>
            </w:r>
          </w:p>
        </w:tc>
        <w:tc>
          <w:tcPr>
            <w:tcW w:w="1300" w:type="dxa"/>
            <w:noWrap/>
            <w:vAlign w:val="center"/>
          </w:tcPr>
          <w:p w14:paraId="21D63A61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.49 (± 0.22)</w:t>
            </w:r>
          </w:p>
        </w:tc>
        <w:tc>
          <w:tcPr>
            <w:tcW w:w="1300" w:type="dxa"/>
            <w:noWrap/>
            <w:vAlign w:val="center"/>
          </w:tcPr>
          <w:p w14:paraId="328A6186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3.12 (± 0.13)</w:t>
            </w:r>
          </w:p>
        </w:tc>
        <w:tc>
          <w:tcPr>
            <w:tcW w:w="1420" w:type="dxa"/>
            <w:noWrap/>
            <w:vAlign w:val="center"/>
          </w:tcPr>
          <w:p w14:paraId="01CC13B2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4.04 (± 0.54)</w:t>
            </w:r>
          </w:p>
        </w:tc>
        <w:tc>
          <w:tcPr>
            <w:tcW w:w="1300" w:type="dxa"/>
            <w:noWrap/>
            <w:vAlign w:val="center"/>
          </w:tcPr>
          <w:p w14:paraId="0D1C481E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.13 (± 0.06)</w:t>
            </w:r>
          </w:p>
        </w:tc>
        <w:tc>
          <w:tcPr>
            <w:tcW w:w="1300" w:type="dxa"/>
            <w:noWrap/>
            <w:vAlign w:val="center"/>
          </w:tcPr>
          <w:p w14:paraId="11076013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3.29 (± 0.23)</w:t>
            </w:r>
          </w:p>
        </w:tc>
        <w:tc>
          <w:tcPr>
            <w:tcW w:w="1300" w:type="dxa"/>
            <w:noWrap/>
            <w:vAlign w:val="center"/>
          </w:tcPr>
          <w:p w14:paraId="62FD73B6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1.76 (± 0.03)</w:t>
            </w:r>
          </w:p>
        </w:tc>
      </w:tr>
      <w:tr w:rsidR="0098224B" w:rsidRPr="0098224B" w14:paraId="12ACE180" w14:textId="77777777" w:rsidTr="009A1632">
        <w:trPr>
          <w:trHeight w:val="300"/>
        </w:trPr>
        <w:tc>
          <w:tcPr>
            <w:tcW w:w="1347" w:type="dxa"/>
            <w:noWrap/>
            <w:vAlign w:val="center"/>
          </w:tcPr>
          <w:p w14:paraId="125D5A1B" w14:textId="77777777" w:rsidR="009A1632" w:rsidRPr="003409BE" w:rsidRDefault="009A1632" w:rsidP="003409BE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Aspartic Acid</w:t>
            </w:r>
          </w:p>
        </w:tc>
        <w:tc>
          <w:tcPr>
            <w:tcW w:w="1300" w:type="dxa"/>
            <w:noWrap/>
            <w:vAlign w:val="center"/>
          </w:tcPr>
          <w:p w14:paraId="22568884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4.45 (± 0.19)</w:t>
            </w:r>
          </w:p>
        </w:tc>
        <w:tc>
          <w:tcPr>
            <w:tcW w:w="1300" w:type="dxa"/>
            <w:noWrap/>
            <w:vAlign w:val="center"/>
          </w:tcPr>
          <w:p w14:paraId="6CBFE719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4.15 (± 0.24)</w:t>
            </w:r>
          </w:p>
        </w:tc>
        <w:tc>
          <w:tcPr>
            <w:tcW w:w="1420" w:type="dxa"/>
            <w:noWrap/>
            <w:vAlign w:val="center"/>
          </w:tcPr>
          <w:p w14:paraId="19119E4C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4.95 (± 0.59)</w:t>
            </w:r>
          </w:p>
        </w:tc>
        <w:tc>
          <w:tcPr>
            <w:tcW w:w="1300" w:type="dxa"/>
            <w:noWrap/>
            <w:vAlign w:val="center"/>
          </w:tcPr>
          <w:p w14:paraId="53F298F5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4.47 (± 0.04)</w:t>
            </w:r>
          </w:p>
        </w:tc>
        <w:tc>
          <w:tcPr>
            <w:tcW w:w="1300" w:type="dxa"/>
            <w:noWrap/>
            <w:vAlign w:val="center"/>
          </w:tcPr>
          <w:p w14:paraId="1CE2D68F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4.14 (± 0.19)</w:t>
            </w:r>
          </w:p>
        </w:tc>
        <w:tc>
          <w:tcPr>
            <w:tcW w:w="1300" w:type="dxa"/>
            <w:noWrap/>
            <w:vAlign w:val="center"/>
          </w:tcPr>
          <w:p w14:paraId="454DE079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1.78 (± 0.05)</w:t>
            </w:r>
          </w:p>
        </w:tc>
      </w:tr>
      <w:tr w:rsidR="0098224B" w:rsidRPr="0098224B" w14:paraId="6B439B72" w14:textId="77777777" w:rsidTr="009A1632">
        <w:trPr>
          <w:trHeight w:val="300"/>
        </w:trPr>
        <w:tc>
          <w:tcPr>
            <w:tcW w:w="1347" w:type="dxa"/>
            <w:noWrap/>
            <w:vAlign w:val="center"/>
            <w:hideMark/>
          </w:tcPr>
          <w:p w14:paraId="19193CEE" w14:textId="77777777" w:rsidR="009A1632" w:rsidRPr="003409BE" w:rsidRDefault="009A1632" w:rsidP="003409BE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Arginine</w:t>
            </w:r>
          </w:p>
        </w:tc>
        <w:tc>
          <w:tcPr>
            <w:tcW w:w="1300" w:type="dxa"/>
            <w:noWrap/>
            <w:vAlign w:val="center"/>
            <w:hideMark/>
          </w:tcPr>
          <w:p w14:paraId="78432391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.77 (± 0.07)</w:t>
            </w:r>
          </w:p>
        </w:tc>
        <w:tc>
          <w:tcPr>
            <w:tcW w:w="1300" w:type="dxa"/>
            <w:noWrap/>
            <w:vAlign w:val="center"/>
            <w:hideMark/>
          </w:tcPr>
          <w:p w14:paraId="42B858DA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.75 (± 0.10)</w:t>
            </w:r>
          </w:p>
        </w:tc>
        <w:tc>
          <w:tcPr>
            <w:tcW w:w="1420" w:type="dxa"/>
            <w:noWrap/>
            <w:vAlign w:val="center"/>
            <w:hideMark/>
          </w:tcPr>
          <w:p w14:paraId="353581AE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3.40 (± 0.40)</w:t>
            </w:r>
          </w:p>
        </w:tc>
        <w:tc>
          <w:tcPr>
            <w:tcW w:w="1300" w:type="dxa"/>
            <w:noWrap/>
            <w:vAlign w:val="center"/>
            <w:hideMark/>
          </w:tcPr>
          <w:p w14:paraId="60BCCBEC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.80 (± 0.05)</w:t>
            </w:r>
          </w:p>
        </w:tc>
        <w:tc>
          <w:tcPr>
            <w:tcW w:w="1300" w:type="dxa"/>
            <w:noWrap/>
            <w:vAlign w:val="center"/>
            <w:hideMark/>
          </w:tcPr>
          <w:p w14:paraId="45E80329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3.11 (± 0.05)</w:t>
            </w:r>
          </w:p>
        </w:tc>
        <w:tc>
          <w:tcPr>
            <w:tcW w:w="1300" w:type="dxa"/>
            <w:noWrap/>
            <w:vAlign w:val="center"/>
            <w:hideMark/>
          </w:tcPr>
          <w:p w14:paraId="70CE2158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1.26 (± 0.02)</w:t>
            </w:r>
          </w:p>
        </w:tc>
      </w:tr>
      <w:tr w:rsidR="0098224B" w:rsidRPr="0098224B" w14:paraId="272575FA" w14:textId="77777777" w:rsidTr="009A1632">
        <w:trPr>
          <w:trHeight w:val="300"/>
        </w:trPr>
        <w:tc>
          <w:tcPr>
            <w:tcW w:w="1347" w:type="dxa"/>
            <w:noWrap/>
            <w:vAlign w:val="center"/>
            <w:hideMark/>
          </w:tcPr>
          <w:p w14:paraId="3595869D" w14:textId="77777777" w:rsidR="009A1632" w:rsidRPr="003409BE" w:rsidRDefault="009A1632" w:rsidP="003409BE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Taurine</w:t>
            </w:r>
          </w:p>
        </w:tc>
        <w:tc>
          <w:tcPr>
            <w:tcW w:w="1300" w:type="dxa"/>
            <w:noWrap/>
            <w:vAlign w:val="center"/>
            <w:hideMark/>
          </w:tcPr>
          <w:p w14:paraId="4459F792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0.05 (± 0.00)</w:t>
            </w:r>
          </w:p>
        </w:tc>
        <w:tc>
          <w:tcPr>
            <w:tcW w:w="1300" w:type="dxa"/>
            <w:noWrap/>
            <w:vAlign w:val="center"/>
            <w:hideMark/>
          </w:tcPr>
          <w:p w14:paraId="4A7B8144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0.03 (± 0.00)</w:t>
            </w:r>
          </w:p>
        </w:tc>
        <w:tc>
          <w:tcPr>
            <w:tcW w:w="1420" w:type="dxa"/>
            <w:noWrap/>
            <w:vAlign w:val="center"/>
            <w:hideMark/>
          </w:tcPr>
          <w:p w14:paraId="7F1AF6C0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0.07 (± 0.00)</w:t>
            </w:r>
          </w:p>
        </w:tc>
        <w:tc>
          <w:tcPr>
            <w:tcW w:w="1300" w:type="dxa"/>
            <w:noWrap/>
            <w:vAlign w:val="center"/>
          </w:tcPr>
          <w:p w14:paraId="487916EA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3409BE">
              <w:rPr>
                <w:rFonts w:ascii="Calibri" w:hAnsi="Calibri" w:cs="Calibri"/>
                <w:sz w:val="18"/>
                <w:szCs w:val="18"/>
              </w:rPr>
              <w:t>NR</w:t>
            </w:r>
            <w:r w:rsidRPr="003409BE">
              <w:rPr>
                <w:rFonts w:ascii="Calibri" w:hAnsi="Calibri" w:cs="Calibri"/>
                <w:sz w:val="18"/>
                <w:szCs w:val="18"/>
                <w:vertAlign w:val="superscript"/>
              </w:rPr>
              <w:t>i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6870EFE3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0.13 (± 0.01)</w:t>
            </w:r>
          </w:p>
        </w:tc>
        <w:tc>
          <w:tcPr>
            <w:tcW w:w="1300" w:type="dxa"/>
            <w:noWrap/>
            <w:vAlign w:val="center"/>
            <w:hideMark/>
          </w:tcPr>
          <w:p w14:paraId="4FAFD259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0.05 (± 0.01)</w:t>
            </w:r>
          </w:p>
        </w:tc>
      </w:tr>
      <w:tr w:rsidR="0098224B" w:rsidRPr="0098224B" w14:paraId="27F7D3FD" w14:textId="77777777" w:rsidTr="009A1632">
        <w:trPr>
          <w:trHeight w:val="300"/>
        </w:trPr>
        <w:tc>
          <w:tcPr>
            <w:tcW w:w="1347" w:type="dxa"/>
            <w:noWrap/>
            <w:vAlign w:val="center"/>
          </w:tcPr>
          <w:p w14:paraId="632BC2E6" w14:textId="77777777" w:rsidR="009A1632" w:rsidRPr="003409BE" w:rsidRDefault="009A1632" w:rsidP="003409BE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Proline</w:t>
            </w:r>
          </w:p>
        </w:tc>
        <w:tc>
          <w:tcPr>
            <w:tcW w:w="1300" w:type="dxa"/>
            <w:noWrap/>
            <w:vAlign w:val="center"/>
          </w:tcPr>
          <w:p w14:paraId="20E0CB8C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.52 (± 0.04)</w:t>
            </w:r>
          </w:p>
        </w:tc>
        <w:tc>
          <w:tcPr>
            <w:tcW w:w="1300" w:type="dxa"/>
            <w:noWrap/>
            <w:vAlign w:val="center"/>
          </w:tcPr>
          <w:p w14:paraId="6AED731A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.66 (± 0.12)</w:t>
            </w:r>
          </w:p>
        </w:tc>
        <w:tc>
          <w:tcPr>
            <w:tcW w:w="1420" w:type="dxa"/>
            <w:noWrap/>
            <w:vAlign w:val="center"/>
          </w:tcPr>
          <w:p w14:paraId="3265A3F5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3.13 (± 0.35)</w:t>
            </w:r>
          </w:p>
        </w:tc>
        <w:tc>
          <w:tcPr>
            <w:tcW w:w="1300" w:type="dxa"/>
            <w:noWrap/>
            <w:vAlign w:val="center"/>
          </w:tcPr>
          <w:p w14:paraId="004FBD0F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.21 (± 0.03)</w:t>
            </w:r>
          </w:p>
        </w:tc>
        <w:tc>
          <w:tcPr>
            <w:tcW w:w="1300" w:type="dxa"/>
            <w:noWrap/>
            <w:vAlign w:val="center"/>
          </w:tcPr>
          <w:p w14:paraId="0E148DC4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.36 (± 0.05)</w:t>
            </w:r>
          </w:p>
        </w:tc>
        <w:tc>
          <w:tcPr>
            <w:tcW w:w="1300" w:type="dxa"/>
            <w:noWrap/>
            <w:vAlign w:val="center"/>
          </w:tcPr>
          <w:p w14:paraId="458F5D37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1.45 (± 0.01)</w:t>
            </w:r>
          </w:p>
        </w:tc>
      </w:tr>
      <w:tr w:rsidR="0098224B" w:rsidRPr="0098224B" w14:paraId="34418AD9" w14:textId="77777777" w:rsidTr="009A1632">
        <w:trPr>
          <w:trHeight w:val="300"/>
        </w:trPr>
        <w:tc>
          <w:tcPr>
            <w:tcW w:w="1347" w:type="dxa"/>
            <w:noWrap/>
            <w:vAlign w:val="center"/>
          </w:tcPr>
          <w:p w14:paraId="698C6820" w14:textId="77777777" w:rsidR="009A1632" w:rsidRPr="003409BE" w:rsidRDefault="009A1632" w:rsidP="003409BE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Alanine</w:t>
            </w:r>
          </w:p>
        </w:tc>
        <w:tc>
          <w:tcPr>
            <w:tcW w:w="1300" w:type="dxa"/>
            <w:noWrap/>
            <w:vAlign w:val="center"/>
          </w:tcPr>
          <w:p w14:paraId="4A837DF3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3.22 (± 0.04)</w:t>
            </w:r>
          </w:p>
        </w:tc>
        <w:tc>
          <w:tcPr>
            <w:tcW w:w="1300" w:type="dxa"/>
            <w:noWrap/>
            <w:vAlign w:val="center"/>
          </w:tcPr>
          <w:p w14:paraId="3183A374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.92 (± 0.12)</w:t>
            </w:r>
          </w:p>
        </w:tc>
        <w:tc>
          <w:tcPr>
            <w:tcW w:w="1420" w:type="dxa"/>
            <w:noWrap/>
            <w:vAlign w:val="center"/>
          </w:tcPr>
          <w:p w14:paraId="22225A41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3.42 (± 0.43)</w:t>
            </w:r>
          </w:p>
        </w:tc>
        <w:tc>
          <w:tcPr>
            <w:tcW w:w="1300" w:type="dxa"/>
            <w:noWrap/>
            <w:vAlign w:val="center"/>
          </w:tcPr>
          <w:p w14:paraId="1AED4389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.95 (± 0.04)</w:t>
            </w:r>
          </w:p>
        </w:tc>
        <w:tc>
          <w:tcPr>
            <w:tcW w:w="1300" w:type="dxa"/>
            <w:noWrap/>
            <w:vAlign w:val="center"/>
          </w:tcPr>
          <w:p w14:paraId="1B44A308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2.83 (± 0.08)</w:t>
            </w:r>
          </w:p>
        </w:tc>
        <w:tc>
          <w:tcPr>
            <w:tcW w:w="1300" w:type="dxa"/>
            <w:noWrap/>
            <w:vAlign w:val="center"/>
          </w:tcPr>
          <w:p w14:paraId="332F2F97" w14:textId="77777777" w:rsidR="009A1632" w:rsidRPr="003409BE" w:rsidRDefault="009A1632" w:rsidP="003409BE">
            <w:pPr>
              <w:spacing w:after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3409BE">
              <w:rPr>
                <w:rFonts w:ascii="Calibri" w:hAnsi="Calibri" w:cs="Calibri"/>
                <w:sz w:val="18"/>
                <w:szCs w:val="18"/>
              </w:rPr>
              <w:t>1.26 (± 0.01)</w:t>
            </w:r>
          </w:p>
        </w:tc>
      </w:tr>
    </w:tbl>
    <w:p w14:paraId="51787C40" w14:textId="4E17AB8C" w:rsidR="009A1632" w:rsidRPr="003409BE" w:rsidRDefault="009A1632" w:rsidP="009A1632">
      <w:pPr>
        <w:spacing w:after="0"/>
        <w:jc w:val="both"/>
        <w:rPr>
          <w:rFonts w:ascii="Calibri" w:hAnsi="Calibri" w:cs="Calibri"/>
          <w:sz w:val="20"/>
          <w:szCs w:val="20"/>
        </w:rPr>
      </w:pPr>
      <w:r w:rsidRPr="003409BE">
        <w:rPr>
          <w:rFonts w:ascii="Calibri" w:hAnsi="Calibri" w:cs="Calibri"/>
          <w:sz w:val="20"/>
          <w:szCs w:val="20"/>
          <w:vertAlign w:val="superscript"/>
        </w:rPr>
        <w:t>a</w:t>
      </w:r>
      <w:r w:rsidRPr="003409BE">
        <w:rPr>
          <w:rFonts w:ascii="Calibri" w:hAnsi="Calibri" w:cs="Calibri"/>
          <w:sz w:val="20"/>
          <w:szCs w:val="20"/>
        </w:rPr>
        <w:t xml:space="preserve"> RTK17.1 stands for </w:t>
      </w:r>
      <w:r w:rsidRPr="003409BE">
        <w:rPr>
          <w:rFonts w:ascii="Calibri" w:hAnsi="Calibri" w:cs="Calibri"/>
          <w:i/>
          <w:sz w:val="20"/>
          <w:szCs w:val="20"/>
        </w:rPr>
        <w:t>Methylacidiphilum</w:t>
      </w:r>
      <w:r w:rsidRPr="003409BE">
        <w:rPr>
          <w:rFonts w:ascii="Calibri" w:hAnsi="Calibri" w:cs="Calibri"/>
          <w:sz w:val="20"/>
          <w:szCs w:val="20"/>
        </w:rPr>
        <w:t xml:space="preserve"> sp. RTK17.1. </w:t>
      </w:r>
      <w:r w:rsidRPr="003409BE">
        <w:rPr>
          <w:rFonts w:ascii="Calibri" w:hAnsi="Calibri" w:cs="Calibri"/>
          <w:sz w:val="20"/>
          <w:szCs w:val="20"/>
          <w:vertAlign w:val="superscript"/>
        </w:rPr>
        <w:t>b</w:t>
      </w:r>
      <w:r w:rsidRPr="003409BE">
        <w:rPr>
          <w:rFonts w:ascii="Calibri" w:hAnsi="Calibri" w:cs="Calibri"/>
          <w:sz w:val="20"/>
          <w:szCs w:val="20"/>
        </w:rPr>
        <w:t xml:space="preserve"> RTK37.1 stands for </w:t>
      </w:r>
      <w:r w:rsidRPr="003409BE">
        <w:rPr>
          <w:rFonts w:ascii="Calibri" w:hAnsi="Calibri" w:cs="Calibri"/>
          <w:i/>
          <w:sz w:val="20"/>
          <w:szCs w:val="20"/>
        </w:rPr>
        <w:t>Galdieria</w:t>
      </w:r>
      <w:r w:rsidRPr="003409BE">
        <w:rPr>
          <w:rFonts w:ascii="Calibri" w:hAnsi="Calibri" w:cs="Calibri"/>
          <w:sz w:val="20"/>
          <w:szCs w:val="20"/>
        </w:rPr>
        <w:t xml:space="preserve"> sp. RTK37.1. </w:t>
      </w:r>
      <w:r w:rsidRPr="003409BE">
        <w:rPr>
          <w:rFonts w:ascii="Calibri" w:hAnsi="Calibri" w:cs="Calibri"/>
          <w:sz w:val="20"/>
          <w:szCs w:val="20"/>
          <w:vertAlign w:val="superscript"/>
        </w:rPr>
        <w:t>c</w:t>
      </w:r>
      <w:r w:rsidRPr="003409BE">
        <w:rPr>
          <w:rFonts w:ascii="Calibri" w:hAnsi="Calibri" w:cs="Calibri"/>
          <w:sz w:val="20"/>
          <w:szCs w:val="20"/>
        </w:rPr>
        <w:t>1 L stirred tank reactor, dilution rate 0.167 day</w:t>
      </w:r>
      <w:r w:rsidRPr="003409BE">
        <w:rPr>
          <w:rFonts w:ascii="Calibri" w:hAnsi="Calibri" w:cs="Calibri"/>
          <w:sz w:val="20"/>
          <w:szCs w:val="20"/>
          <w:vertAlign w:val="superscript"/>
        </w:rPr>
        <w:t>-1</w:t>
      </w:r>
      <w:r w:rsidRPr="003409BE">
        <w:rPr>
          <w:rFonts w:ascii="Calibri" w:hAnsi="Calibri" w:cs="Calibri"/>
          <w:sz w:val="20"/>
          <w:szCs w:val="20"/>
        </w:rPr>
        <w:t xml:space="preserve">, and 250 rpm agitation rate. </w:t>
      </w:r>
      <w:r w:rsidRPr="003409BE">
        <w:rPr>
          <w:rFonts w:ascii="Calibri" w:hAnsi="Calibri" w:cs="Calibri"/>
          <w:sz w:val="20"/>
          <w:szCs w:val="20"/>
          <w:vertAlign w:val="superscript"/>
        </w:rPr>
        <w:t>d</w:t>
      </w:r>
      <w:r w:rsidRPr="003409BE">
        <w:rPr>
          <w:rFonts w:ascii="Calibri" w:hAnsi="Calibri" w:cs="Calibri"/>
          <w:sz w:val="20"/>
          <w:szCs w:val="20"/>
        </w:rPr>
        <w:t>1 L stirred tank reactor, dilution rate 0.278 day</w:t>
      </w:r>
      <w:r w:rsidRPr="003409BE">
        <w:rPr>
          <w:rFonts w:ascii="Calibri" w:hAnsi="Calibri" w:cs="Calibri"/>
          <w:sz w:val="20"/>
          <w:szCs w:val="20"/>
          <w:vertAlign w:val="superscript"/>
        </w:rPr>
        <w:t>-1</w:t>
      </w:r>
      <w:r w:rsidRPr="003409BE">
        <w:rPr>
          <w:rFonts w:ascii="Calibri" w:hAnsi="Calibri" w:cs="Calibri"/>
          <w:sz w:val="20"/>
          <w:szCs w:val="20"/>
        </w:rPr>
        <w:t xml:space="preserve">, and 400 rpm agitation rate. </w:t>
      </w:r>
      <w:r w:rsidRPr="003409BE">
        <w:rPr>
          <w:rFonts w:ascii="Calibri" w:hAnsi="Calibri" w:cs="Calibri"/>
          <w:sz w:val="20"/>
          <w:szCs w:val="20"/>
          <w:vertAlign w:val="superscript"/>
        </w:rPr>
        <w:t>e</w:t>
      </w:r>
      <w:r w:rsidRPr="003409BE">
        <w:rPr>
          <w:rFonts w:ascii="Calibri" w:hAnsi="Calibri" w:cs="Calibri"/>
          <w:sz w:val="20"/>
          <w:szCs w:val="20"/>
        </w:rPr>
        <w:t>10 L stirred tank reactor static liquid and continuous gas feed rate, with intermittent NH</w:t>
      </w:r>
      <w:r w:rsidRPr="003409BE">
        <w:rPr>
          <w:rFonts w:ascii="Calibri" w:hAnsi="Calibri" w:cs="Calibri"/>
          <w:sz w:val="20"/>
          <w:szCs w:val="20"/>
          <w:vertAlign w:val="subscript"/>
        </w:rPr>
        <w:t>4</w:t>
      </w:r>
      <w:r w:rsidRPr="003409BE">
        <w:rPr>
          <w:rFonts w:ascii="Calibri" w:hAnsi="Calibri" w:cs="Calibri"/>
          <w:sz w:val="20"/>
          <w:szCs w:val="20"/>
          <w:vertAlign w:val="superscript"/>
        </w:rPr>
        <w:t xml:space="preserve">+ </w:t>
      </w:r>
      <w:r w:rsidRPr="003409BE">
        <w:rPr>
          <w:rFonts w:ascii="Calibri" w:hAnsi="Calibri" w:cs="Calibri"/>
          <w:sz w:val="20"/>
          <w:szCs w:val="20"/>
        </w:rPr>
        <w:t xml:space="preserve">additions. </w:t>
      </w:r>
      <w:r w:rsidRPr="003409BE">
        <w:rPr>
          <w:rFonts w:ascii="Calibri" w:hAnsi="Calibri" w:cs="Calibri"/>
          <w:sz w:val="20"/>
          <w:szCs w:val="20"/>
          <w:vertAlign w:val="superscript"/>
        </w:rPr>
        <w:t>f</w:t>
      </w:r>
      <w:r w:rsidRPr="003409BE">
        <w:rPr>
          <w:rFonts w:ascii="Calibri" w:hAnsi="Calibri" w:cs="Calibri"/>
          <w:sz w:val="20"/>
          <w:szCs w:val="20"/>
        </w:rPr>
        <w:t>40 L tubular photobioreactor, static liquid and continuous gas feed rate, cultivated until NH</w:t>
      </w:r>
      <w:r w:rsidRPr="003409BE">
        <w:rPr>
          <w:rFonts w:ascii="Calibri" w:hAnsi="Calibri" w:cs="Calibri"/>
          <w:sz w:val="20"/>
          <w:szCs w:val="20"/>
          <w:vertAlign w:val="subscript"/>
        </w:rPr>
        <w:t>4</w:t>
      </w:r>
      <w:r w:rsidRPr="003409BE">
        <w:rPr>
          <w:rFonts w:ascii="Calibri" w:hAnsi="Calibri" w:cs="Calibri"/>
          <w:sz w:val="20"/>
          <w:szCs w:val="20"/>
          <w:vertAlign w:val="superscript"/>
        </w:rPr>
        <w:t>+</w:t>
      </w:r>
      <w:r w:rsidRPr="003409BE">
        <w:rPr>
          <w:rFonts w:ascii="Calibri" w:hAnsi="Calibri" w:cs="Calibri"/>
          <w:sz w:val="20"/>
          <w:szCs w:val="20"/>
        </w:rPr>
        <w:t xml:space="preserve"> depletion. </w:t>
      </w:r>
      <w:r w:rsidRPr="003409BE">
        <w:rPr>
          <w:rFonts w:ascii="Calibri" w:hAnsi="Calibri" w:cs="Calibri"/>
          <w:sz w:val="20"/>
          <w:szCs w:val="20"/>
          <w:vertAlign w:val="superscript"/>
        </w:rPr>
        <w:t>g</w:t>
      </w:r>
      <w:r w:rsidRPr="003409BE">
        <w:rPr>
          <w:rFonts w:ascii="Calibri" w:hAnsi="Calibri" w:cs="Calibri"/>
          <w:sz w:val="20"/>
          <w:szCs w:val="20"/>
        </w:rPr>
        <w:t>40 L photobioreactor, static liquid and continuous gas feed rate, cultivated 7 days past NH</w:t>
      </w:r>
      <w:r w:rsidRPr="003409BE">
        <w:rPr>
          <w:rFonts w:ascii="Calibri" w:hAnsi="Calibri" w:cs="Calibri"/>
          <w:sz w:val="20"/>
          <w:szCs w:val="20"/>
          <w:vertAlign w:val="subscript"/>
        </w:rPr>
        <w:t>4</w:t>
      </w:r>
      <w:r w:rsidRPr="003409BE">
        <w:rPr>
          <w:rFonts w:ascii="Calibri" w:hAnsi="Calibri" w:cs="Calibri"/>
          <w:sz w:val="20"/>
          <w:szCs w:val="20"/>
          <w:vertAlign w:val="superscript"/>
        </w:rPr>
        <w:t>+</w:t>
      </w:r>
      <w:r w:rsidRPr="003409BE">
        <w:rPr>
          <w:rFonts w:ascii="Calibri" w:hAnsi="Calibri" w:cs="Calibri"/>
          <w:sz w:val="20"/>
          <w:szCs w:val="20"/>
        </w:rPr>
        <w:t xml:space="preserve"> depletion. </w:t>
      </w:r>
      <w:proofErr w:type="spellStart"/>
      <w:r w:rsidRPr="003409BE">
        <w:rPr>
          <w:rFonts w:ascii="Calibri" w:hAnsi="Calibri" w:cs="Calibri"/>
          <w:sz w:val="20"/>
          <w:szCs w:val="20"/>
          <w:vertAlign w:val="superscript"/>
        </w:rPr>
        <w:t>h</w:t>
      </w:r>
      <w:r w:rsidRPr="003409BE">
        <w:rPr>
          <w:rFonts w:ascii="Calibri" w:hAnsi="Calibri" w:cs="Calibri"/>
          <w:sz w:val="20"/>
          <w:szCs w:val="20"/>
        </w:rPr>
        <w:t>Values</w:t>
      </w:r>
      <w:proofErr w:type="spellEnd"/>
      <w:r w:rsidRPr="003409BE">
        <w:rPr>
          <w:rFonts w:ascii="Calibri" w:hAnsi="Calibri" w:cs="Calibri"/>
          <w:sz w:val="20"/>
          <w:szCs w:val="20"/>
        </w:rPr>
        <w:t xml:space="preserve"> in brackets are standard deviations with n = 3 technical replicates for all biomass samples, except for RTK37.1 (chemostat) with n = 2. </w:t>
      </w:r>
      <w:r w:rsidR="003409BE">
        <w:rPr>
          <w:rFonts w:ascii="Calibri" w:hAnsi="Calibri" w:cs="Calibri"/>
          <w:sz w:val="20"/>
          <w:szCs w:val="20"/>
          <w:vertAlign w:val="superscript"/>
        </w:rPr>
        <w:t>I</w:t>
      </w:r>
      <w:r w:rsidR="003409BE">
        <w:rPr>
          <w:rFonts w:ascii="Calibri" w:hAnsi="Calibri" w:cs="Calibri"/>
          <w:sz w:val="20"/>
          <w:szCs w:val="20"/>
        </w:rPr>
        <w:t xml:space="preserve"> NR, no result, a</w:t>
      </w:r>
      <w:r w:rsidRPr="003409BE">
        <w:rPr>
          <w:rFonts w:ascii="Calibri" w:hAnsi="Calibri" w:cs="Calibri"/>
          <w:sz w:val="20"/>
          <w:szCs w:val="20"/>
        </w:rPr>
        <w:t>mino acid not measured.</w:t>
      </w:r>
    </w:p>
    <w:p w14:paraId="16437FCA" w14:textId="77777777" w:rsidR="009A1632" w:rsidRPr="003409BE" w:rsidRDefault="009A1632" w:rsidP="009A1632">
      <w:pPr>
        <w:spacing w:after="0"/>
        <w:jc w:val="both"/>
        <w:rPr>
          <w:rFonts w:ascii="Calibri" w:hAnsi="Calibri" w:cs="Calibri"/>
          <w:sz w:val="20"/>
          <w:szCs w:val="20"/>
        </w:rPr>
      </w:pPr>
    </w:p>
    <w:p w14:paraId="7B20D472" w14:textId="77777777" w:rsidR="009A1632" w:rsidRPr="003409BE" w:rsidRDefault="009A1632">
      <w:pPr>
        <w:rPr>
          <w:rFonts w:ascii="Calibri" w:hAnsi="Calibri" w:cs="Calibri"/>
          <w:sz w:val="20"/>
          <w:szCs w:val="20"/>
        </w:rPr>
      </w:pPr>
    </w:p>
    <w:sectPr w:rsidR="009A1632" w:rsidRPr="003409BE" w:rsidSect="004226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CAA"/>
    <w:rsid w:val="000120C1"/>
    <w:rsid w:val="00012750"/>
    <w:rsid w:val="00013FD3"/>
    <w:rsid w:val="000161BD"/>
    <w:rsid w:val="00020D17"/>
    <w:rsid w:val="0002794C"/>
    <w:rsid w:val="000363F2"/>
    <w:rsid w:val="00036CCC"/>
    <w:rsid w:val="0003722E"/>
    <w:rsid w:val="000378E6"/>
    <w:rsid w:val="00041BAD"/>
    <w:rsid w:val="0004238B"/>
    <w:rsid w:val="0004634B"/>
    <w:rsid w:val="00053A40"/>
    <w:rsid w:val="00054971"/>
    <w:rsid w:val="000577FD"/>
    <w:rsid w:val="0006736F"/>
    <w:rsid w:val="00073B45"/>
    <w:rsid w:val="000775F8"/>
    <w:rsid w:val="00094C72"/>
    <w:rsid w:val="0009581B"/>
    <w:rsid w:val="000A391E"/>
    <w:rsid w:val="000A50B9"/>
    <w:rsid w:val="000B3BDD"/>
    <w:rsid w:val="000C3015"/>
    <w:rsid w:val="000C6005"/>
    <w:rsid w:val="000D4BF6"/>
    <w:rsid w:val="000E5948"/>
    <w:rsid w:val="000F2CAE"/>
    <w:rsid w:val="00100141"/>
    <w:rsid w:val="0011247A"/>
    <w:rsid w:val="00124416"/>
    <w:rsid w:val="00124EFE"/>
    <w:rsid w:val="00132D4C"/>
    <w:rsid w:val="00136856"/>
    <w:rsid w:val="00137BCA"/>
    <w:rsid w:val="001509D0"/>
    <w:rsid w:val="001528D2"/>
    <w:rsid w:val="00161042"/>
    <w:rsid w:val="00161BBF"/>
    <w:rsid w:val="00175691"/>
    <w:rsid w:val="0018025A"/>
    <w:rsid w:val="00191F5E"/>
    <w:rsid w:val="001932E3"/>
    <w:rsid w:val="001A6A18"/>
    <w:rsid w:val="001B3948"/>
    <w:rsid w:val="001C07F9"/>
    <w:rsid w:val="001C3AAD"/>
    <w:rsid w:val="001C6062"/>
    <w:rsid w:val="001C70C2"/>
    <w:rsid w:val="001D5328"/>
    <w:rsid w:val="001F08F4"/>
    <w:rsid w:val="001F5234"/>
    <w:rsid w:val="001F5474"/>
    <w:rsid w:val="00215EF7"/>
    <w:rsid w:val="00240ED4"/>
    <w:rsid w:val="002416EC"/>
    <w:rsid w:val="00242C68"/>
    <w:rsid w:val="00251724"/>
    <w:rsid w:val="00252BE8"/>
    <w:rsid w:val="0025361C"/>
    <w:rsid w:val="00257B5D"/>
    <w:rsid w:val="00281542"/>
    <w:rsid w:val="002838CB"/>
    <w:rsid w:val="002842F1"/>
    <w:rsid w:val="00285EB6"/>
    <w:rsid w:val="002912C1"/>
    <w:rsid w:val="00296E9D"/>
    <w:rsid w:val="002A592B"/>
    <w:rsid w:val="002C285D"/>
    <w:rsid w:val="002C5212"/>
    <w:rsid w:val="002E0613"/>
    <w:rsid w:val="002F09E4"/>
    <w:rsid w:val="002F42DC"/>
    <w:rsid w:val="002F56AC"/>
    <w:rsid w:val="002F5A5D"/>
    <w:rsid w:val="00302AF3"/>
    <w:rsid w:val="003209DD"/>
    <w:rsid w:val="0033107A"/>
    <w:rsid w:val="00331E6B"/>
    <w:rsid w:val="00331FC4"/>
    <w:rsid w:val="003409BE"/>
    <w:rsid w:val="00342A6D"/>
    <w:rsid w:val="003558EF"/>
    <w:rsid w:val="00361EAB"/>
    <w:rsid w:val="003639F4"/>
    <w:rsid w:val="00367657"/>
    <w:rsid w:val="00377083"/>
    <w:rsid w:val="00380E2F"/>
    <w:rsid w:val="0038540E"/>
    <w:rsid w:val="00387938"/>
    <w:rsid w:val="003910FD"/>
    <w:rsid w:val="0039273F"/>
    <w:rsid w:val="00393575"/>
    <w:rsid w:val="003B658C"/>
    <w:rsid w:val="003C07D3"/>
    <w:rsid w:val="003C47AF"/>
    <w:rsid w:val="003C7682"/>
    <w:rsid w:val="003C77F3"/>
    <w:rsid w:val="003D0F7C"/>
    <w:rsid w:val="003D1F18"/>
    <w:rsid w:val="003E120E"/>
    <w:rsid w:val="003E3557"/>
    <w:rsid w:val="003F115A"/>
    <w:rsid w:val="00400B27"/>
    <w:rsid w:val="00407658"/>
    <w:rsid w:val="00417AB0"/>
    <w:rsid w:val="0042260A"/>
    <w:rsid w:val="00427BB5"/>
    <w:rsid w:val="00431D98"/>
    <w:rsid w:val="00435C39"/>
    <w:rsid w:val="00437F94"/>
    <w:rsid w:val="00441379"/>
    <w:rsid w:val="00453E09"/>
    <w:rsid w:val="00454601"/>
    <w:rsid w:val="00467A15"/>
    <w:rsid w:val="0047067C"/>
    <w:rsid w:val="00471B47"/>
    <w:rsid w:val="00485BCB"/>
    <w:rsid w:val="0048750A"/>
    <w:rsid w:val="00491C78"/>
    <w:rsid w:val="004A0530"/>
    <w:rsid w:val="004A64E4"/>
    <w:rsid w:val="004B574C"/>
    <w:rsid w:val="004C1F66"/>
    <w:rsid w:val="004D0DDA"/>
    <w:rsid w:val="004D1E32"/>
    <w:rsid w:val="004D29DA"/>
    <w:rsid w:val="004D5912"/>
    <w:rsid w:val="004E10D2"/>
    <w:rsid w:val="004E61F2"/>
    <w:rsid w:val="004F0DBD"/>
    <w:rsid w:val="004F68EA"/>
    <w:rsid w:val="00507008"/>
    <w:rsid w:val="0051246A"/>
    <w:rsid w:val="005146C3"/>
    <w:rsid w:val="005166C9"/>
    <w:rsid w:val="005208F0"/>
    <w:rsid w:val="00522139"/>
    <w:rsid w:val="00523D52"/>
    <w:rsid w:val="005338D7"/>
    <w:rsid w:val="00534520"/>
    <w:rsid w:val="00535C99"/>
    <w:rsid w:val="00536C4D"/>
    <w:rsid w:val="00540B20"/>
    <w:rsid w:val="00541F01"/>
    <w:rsid w:val="00556FE0"/>
    <w:rsid w:val="0056000E"/>
    <w:rsid w:val="0056354B"/>
    <w:rsid w:val="00566DB7"/>
    <w:rsid w:val="00575500"/>
    <w:rsid w:val="0058238B"/>
    <w:rsid w:val="0058701C"/>
    <w:rsid w:val="00596CEE"/>
    <w:rsid w:val="005B0739"/>
    <w:rsid w:val="005B1A42"/>
    <w:rsid w:val="005B5C7E"/>
    <w:rsid w:val="005B5D47"/>
    <w:rsid w:val="005B7DF5"/>
    <w:rsid w:val="005C3343"/>
    <w:rsid w:val="005D2956"/>
    <w:rsid w:val="005D2F6A"/>
    <w:rsid w:val="005D5A33"/>
    <w:rsid w:val="005F3DA0"/>
    <w:rsid w:val="005F74E0"/>
    <w:rsid w:val="00602B61"/>
    <w:rsid w:val="00603592"/>
    <w:rsid w:val="006216B2"/>
    <w:rsid w:val="006248BE"/>
    <w:rsid w:val="00624BAB"/>
    <w:rsid w:val="00626562"/>
    <w:rsid w:val="00631FA4"/>
    <w:rsid w:val="0063433C"/>
    <w:rsid w:val="006346DE"/>
    <w:rsid w:val="0063680D"/>
    <w:rsid w:val="006368A2"/>
    <w:rsid w:val="00636F6D"/>
    <w:rsid w:val="006576ED"/>
    <w:rsid w:val="00657FA1"/>
    <w:rsid w:val="00661E56"/>
    <w:rsid w:val="00671008"/>
    <w:rsid w:val="0068505E"/>
    <w:rsid w:val="00686219"/>
    <w:rsid w:val="00687528"/>
    <w:rsid w:val="00692F0F"/>
    <w:rsid w:val="00692FC8"/>
    <w:rsid w:val="006930B8"/>
    <w:rsid w:val="00695D05"/>
    <w:rsid w:val="006A0BD2"/>
    <w:rsid w:val="006A0C98"/>
    <w:rsid w:val="006B0B6A"/>
    <w:rsid w:val="006C76B5"/>
    <w:rsid w:val="006D6D06"/>
    <w:rsid w:val="006E1618"/>
    <w:rsid w:val="006E1EEC"/>
    <w:rsid w:val="006E206E"/>
    <w:rsid w:val="006F12AC"/>
    <w:rsid w:val="006F3C77"/>
    <w:rsid w:val="006F4E3A"/>
    <w:rsid w:val="006F7FE0"/>
    <w:rsid w:val="007009AE"/>
    <w:rsid w:val="0071010B"/>
    <w:rsid w:val="007112AA"/>
    <w:rsid w:val="00711FA9"/>
    <w:rsid w:val="0071277D"/>
    <w:rsid w:val="00725A51"/>
    <w:rsid w:val="0073551E"/>
    <w:rsid w:val="00766757"/>
    <w:rsid w:val="007766D3"/>
    <w:rsid w:val="007819A6"/>
    <w:rsid w:val="007855AC"/>
    <w:rsid w:val="00786598"/>
    <w:rsid w:val="00792D88"/>
    <w:rsid w:val="007946FF"/>
    <w:rsid w:val="007965B1"/>
    <w:rsid w:val="007B261A"/>
    <w:rsid w:val="007B3FBF"/>
    <w:rsid w:val="007B623A"/>
    <w:rsid w:val="007B7AE0"/>
    <w:rsid w:val="007C2290"/>
    <w:rsid w:val="007C36DD"/>
    <w:rsid w:val="007D4A22"/>
    <w:rsid w:val="007D6CB6"/>
    <w:rsid w:val="007F6939"/>
    <w:rsid w:val="008018CA"/>
    <w:rsid w:val="0080319C"/>
    <w:rsid w:val="00803956"/>
    <w:rsid w:val="0081249A"/>
    <w:rsid w:val="008142CC"/>
    <w:rsid w:val="0083661B"/>
    <w:rsid w:val="00843134"/>
    <w:rsid w:val="00843825"/>
    <w:rsid w:val="00853CC8"/>
    <w:rsid w:val="00872ED8"/>
    <w:rsid w:val="00880A21"/>
    <w:rsid w:val="00891C4B"/>
    <w:rsid w:val="00895A9F"/>
    <w:rsid w:val="008A04C2"/>
    <w:rsid w:val="008A0953"/>
    <w:rsid w:val="008B15A9"/>
    <w:rsid w:val="008B1AB2"/>
    <w:rsid w:val="008B67AC"/>
    <w:rsid w:val="008B6C35"/>
    <w:rsid w:val="008C7537"/>
    <w:rsid w:val="008D178F"/>
    <w:rsid w:val="008E5996"/>
    <w:rsid w:val="008E7F53"/>
    <w:rsid w:val="008F31EE"/>
    <w:rsid w:val="0090498F"/>
    <w:rsid w:val="00905BB1"/>
    <w:rsid w:val="00916E70"/>
    <w:rsid w:val="00931A3D"/>
    <w:rsid w:val="009411DF"/>
    <w:rsid w:val="00946A9A"/>
    <w:rsid w:val="0094798B"/>
    <w:rsid w:val="00955A10"/>
    <w:rsid w:val="009572D4"/>
    <w:rsid w:val="00957AA9"/>
    <w:rsid w:val="00964ADE"/>
    <w:rsid w:val="0098224B"/>
    <w:rsid w:val="009922A4"/>
    <w:rsid w:val="009A15F2"/>
    <w:rsid w:val="009A1632"/>
    <w:rsid w:val="009A608A"/>
    <w:rsid w:val="009B7417"/>
    <w:rsid w:val="009C26AB"/>
    <w:rsid w:val="009C72C5"/>
    <w:rsid w:val="009E43CC"/>
    <w:rsid w:val="009E618B"/>
    <w:rsid w:val="009F18CE"/>
    <w:rsid w:val="00A03E34"/>
    <w:rsid w:val="00A04B1D"/>
    <w:rsid w:val="00A15F83"/>
    <w:rsid w:val="00A2330C"/>
    <w:rsid w:val="00A24B04"/>
    <w:rsid w:val="00A24B6F"/>
    <w:rsid w:val="00A270E5"/>
    <w:rsid w:val="00A361F1"/>
    <w:rsid w:val="00A36FB5"/>
    <w:rsid w:val="00A37AA4"/>
    <w:rsid w:val="00A47F18"/>
    <w:rsid w:val="00A5049E"/>
    <w:rsid w:val="00A50DA1"/>
    <w:rsid w:val="00A55065"/>
    <w:rsid w:val="00A62400"/>
    <w:rsid w:val="00A631C6"/>
    <w:rsid w:val="00A64301"/>
    <w:rsid w:val="00A67DF2"/>
    <w:rsid w:val="00A73F34"/>
    <w:rsid w:val="00A74320"/>
    <w:rsid w:val="00A75130"/>
    <w:rsid w:val="00A817D0"/>
    <w:rsid w:val="00A86479"/>
    <w:rsid w:val="00AA19EC"/>
    <w:rsid w:val="00AB29DB"/>
    <w:rsid w:val="00AC02B1"/>
    <w:rsid w:val="00AD3832"/>
    <w:rsid w:val="00AE5EDF"/>
    <w:rsid w:val="00AE6A4D"/>
    <w:rsid w:val="00AF2D88"/>
    <w:rsid w:val="00AF41B2"/>
    <w:rsid w:val="00B005E8"/>
    <w:rsid w:val="00B013FD"/>
    <w:rsid w:val="00B04996"/>
    <w:rsid w:val="00B05F94"/>
    <w:rsid w:val="00B06DB6"/>
    <w:rsid w:val="00B12384"/>
    <w:rsid w:val="00B30646"/>
    <w:rsid w:val="00B4741B"/>
    <w:rsid w:val="00B50F81"/>
    <w:rsid w:val="00B51025"/>
    <w:rsid w:val="00B55111"/>
    <w:rsid w:val="00B573B4"/>
    <w:rsid w:val="00B61721"/>
    <w:rsid w:val="00B753EC"/>
    <w:rsid w:val="00B76AD3"/>
    <w:rsid w:val="00B82FE0"/>
    <w:rsid w:val="00B9510C"/>
    <w:rsid w:val="00B97ACC"/>
    <w:rsid w:val="00BA1C38"/>
    <w:rsid w:val="00BB1988"/>
    <w:rsid w:val="00BB1C0A"/>
    <w:rsid w:val="00BC15B0"/>
    <w:rsid w:val="00BC1B20"/>
    <w:rsid w:val="00BD0A85"/>
    <w:rsid w:val="00BD4187"/>
    <w:rsid w:val="00BD5376"/>
    <w:rsid w:val="00BD573C"/>
    <w:rsid w:val="00BD70F7"/>
    <w:rsid w:val="00BE0A83"/>
    <w:rsid w:val="00BE392E"/>
    <w:rsid w:val="00BF0A4E"/>
    <w:rsid w:val="00BF47D4"/>
    <w:rsid w:val="00BF51E7"/>
    <w:rsid w:val="00C06940"/>
    <w:rsid w:val="00C200A0"/>
    <w:rsid w:val="00C2498B"/>
    <w:rsid w:val="00C34457"/>
    <w:rsid w:val="00C3516E"/>
    <w:rsid w:val="00C4130B"/>
    <w:rsid w:val="00C419A7"/>
    <w:rsid w:val="00C5459E"/>
    <w:rsid w:val="00C65A71"/>
    <w:rsid w:val="00C67068"/>
    <w:rsid w:val="00C80201"/>
    <w:rsid w:val="00C83D07"/>
    <w:rsid w:val="00C910E0"/>
    <w:rsid w:val="00C955CD"/>
    <w:rsid w:val="00CA007B"/>
    <w:rsid w:val="00CA2C55"/>
    <w:rsid w:val="00CA5E23"/>
    <w:rsid w:val="00CB1972"/>
    <w:rsid w:val="00CC4FC5"/>
    <w:rsid w:val="00CC555A"/>
    <w:rsid w:val="00CD394D"/>
    <w:rsid w:val="00CE28FB"/>
    <w:rsid w:val="00CE2C96"/>
    <w:rsid w:val="00CE39CA"/>
    <w:rsid w:val="00CE6B26"/>
    <w:rsid w:val="00D10686"/>
    <w:rsid w:val="00D1400A"/>
    <w:rsid w:val="00D26A75"/>
    <w:rsid w:val="00D32A3A"/>
    <w:rsid w:val="00D341D0"/>
    <w:rsid w:val="00D432E5"/>
    <w:rsid w:val="00D46C02"/>
    <w:rsid w:val="00D47BE4"/>
    <w:rsid w:val="00D5278F"/>
    <w:rsid w:val="00D55C7D"/>
    <w:rsid w:val="00D644F9"/>
    <w:rsid w:val="00D64F09"/>
    <w:rsid w:val="00D66CA0"/>
    <w:rsid w:val="00D75C23"/>
    <w:rsid w:val="00D80EB9"/>
    <w:rsid w:val="00D85166"/>
    <w:rsid w:val="00D8748C"/>
    <w:rsid w:val="00D90DD8"/>
    <w:rsid w:val="00D9683A"/>
    <w:rsid w:val="00DA0F2B"/>
    <w:rsid w:val="00DA2CDC"/>
    <w:rsid w:val="00DA6CAA"/>
    <w:rsid w:val="00DA74AA"/>
    <w:rsid w:val="00DA780D"/>
    <w:rsid w:val="00DB744D"/>
    <w:rsid w:val="00DC1304"/>
    <w:rsid w:val="00DC1484"/>
    <w:rsid w:val="00DC5756"/>
    <w:rsid w:val="00DD2730"/>
    <w:rsid w:val="00DD7DBA"/>
    <w:rsid w:val="00DF3E84"/>
    <w:rsid w:val="00DF4A57"/>
    <w:rsid w:val="00DF5C71"/>
    <w:rsid w:val="00E04133"/>
    <w:rsid w:val="00E04D29"/>
    <w:rsid w:val="00E07180"/>
    <w:rsid w:val="00E10661"/>
    <w:rsid w:val="00E10772"/>
    <w:rsid w:val="00E12E75"/>
    <w:rsid w:val="00E1522E"/>
    <w:rsid w:val="00E21F63"/>
    <w:rsid w:val="00E25DA4"/>
    <w:rsid w:val="00E27753"/>
    <w:rsid w:val="00E41AA7"/>
    <w:rsid w:val="00E41EF6"/>
    <w:rsid w:val="00E42040"/>
    <w:rsid w:val="00E435D8"/>
    <w:rsid w:val="00E4460E"/>
    <w:rsid w:val="00E47499"/>
    <w:rsid w:val="00E47AC1"/>
    <w:rsid w:val="00E554BD"/>
    <w:rsid w:val="00E56AFD"/>
    <w:rsid w:val="00E63FA9"/>
    <w:rsid w:val="00E7658B"/>
    <w:rsid w:val="00E8023F"/>
    <w:rsid w:val="00E81778"/>
    <w:rsid w:val="00E83531"/>
    <w:rsid w:val="00E956A4"/>
    <w:rsid w:val="00EA2518"/>
    <w:rsid w:val="00EB1F20"/>
    <w:rsid w:val="00EB3919"/>
    <w:rsid w:val="00EB6D8C"/>
    <w:rsid w:val="00EC2707"/>
    <w:rsid w:val="00EC6D28"/>
    <w:rsid w:val="00EF1073"/>
    <w:rsid w:val="00EF32BD"/>
    <w:rsid w:val="00F0713A"/>
    <w:rsid w:val="00F104EE"/>
    <w:rsid w:val="00F15335"/>
    <w:rsid w:val="00F23325"/>
    <w:rsid w:val="00F25509"/>
    <w:rsid w:val="00F259DA"/>
    <w:rsid w:val="00F26C74"/>
    <w:rsid w:val="00F30926"/>
    <w:rsid w:val="00F33409"/>
    <w:rsid w:val="00F36EB0"/>
    <w:rsid w:val="00F52DBB"/>
    <w:rsid w:val="00F65229"/>
    <w:rsid w:val="00F7190F"/>
    <w:rsid w:val="00F73996"/>
    <w:rsid w:val="00F86677"/>
    <w:rsid w:val="00F8783E"/>
    <w:rsid w:val="00F95B21"/>
    <w:rsid w:val="00F978B4"/>
    <w:rsid w:val="00FA116A"/>
    <w:rsid w:val="00FB5613"/>
    <w:rsid w:val="00FB6D7C"/>
    <w:rsid w:val="00FB73E9"/>
    <w:rsid w:val="00FC28ED"/>
    <w:rsid w:val="00FD67DA"/>
    <w:rsid w:val="00FE5AA8"/>
    <w:rsid w:val="00FF5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61313"/>
  <w15:chartTrackingRefBased/>
  <w15:docId w15:val="{A69F3B59-BB00-204D-BEA4-0B4919DE90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23F"/>
    <w:pPr>
      <w:spacing w:after="160" w:line="259" w:lineRule="auto"/>
    </w:pPr>
    <w:rPr>
      <w:kern w:val="0"/>
      <w:sz w:val="22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CA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6CA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6CA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6CA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6CA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6CA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6CA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6CA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6CA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CA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6CA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6CAA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6CAA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6CAA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6CAA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6CAA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6CAA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6CAA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DA6C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6CAA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6CA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6CAA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DA6CAA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6CAA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DA6CAA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6C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6C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6CAA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DA6CAA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A6CAA"/>
    <w:rPr>
      <w:lang w:val="en-CA"/>
    </w:rPr>
  </w:style>
  <w:style w:type="table" w:styleId="TableGrid">
    <w:name w:val="Table Grid"/>
    <w:basedOn w:val="TableNormal"/>
    <w:rsid w:val="00E8023F"/>
    <w:rPr>
      <w:rFonts w:ascii="Times New Roman" w:hAnsi="Times New Roman"/>
      <w:kern w:val="0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nhideWhenUsed/>
    <w:qFormat/>
    <w:rsid w:val="00E8023F"/>
    <w:pPr>
      <w:spacing w:after="200" w:line="240" w:lineRule="auto"/>
      <w:jc w:val="both"/>
    </w:pPr>
    <w:rPr>
      <w:rFonts w:ascii="Arial" w:hAnsi="Arial"/>
      <w:iCs/>
      <w:sz w:val="20"/>
      <w:szCs w:val="18"/>
      <w:lang w:val="en-GB"/>
    </w:rPr>
  </w:style>
  <w:style w:type="character" w:styleId="Strong">
    <w:name w:val="Strong"/>
    <w:basedOn w:val="DefaultParagraphFont"/>
    <w:rsid w:val="00E8023F"/>
    <w:rPr>
      <w:b/>
      <w:bCs/>
    </w:rPr>
  </w:style>
  <w:style w:type="paragraph" w:styleId="NoSpacing">
    <w:name w:val="No Spacing"/>
    <w:uiPriority w:val="1"/>
    <w:qFormat/>
    <w:rsid w:val="00E8023F"/>
    <w:rPr>
      <w:kern w:val="0"/>
      <w:sz w:val="22"/>
      <w:szCs w:val="22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F38DF9-CF63-BD4E-873D-80C2AC9336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31</Words>
  <Characters>303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Carere</dc:creator>
  <cp:keywords/>
  <dc:description/>
  <cp:lastModifiedBy>Carlo Carere</cp:lastModifiedBy>
  <cp:revision>4</cp:revision>
  <dcterms:created xsi:type="dcterms:W3CDTF">2025-03-09T04:46:00Z</dcterms:created>
  <dcterms:modified xsi:type="dcterms:W3CDTF">2025-06-10T2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b2326c-f811-4ccc-abcb-1b955c303c2e_Enabled">
    <vt:lpwstr>true</vt:lpwstr>
  </property>
  <property fmtid="{D5CDD505-2E9C-101B-9397-08002B2CF9AE}" pid="3" name="MSIP_Label_d2b2326c-f811-4ccc-abcb-1b955c303c2e_SetDate">
    <vt:lpwstr>2025-03-09T04:46:23Z</vt:lpwstr>
  </property>
  <property fmtid="{D5CDD505-2E9C-101B-9397-08002B2CF9AE}" pid="4" name="MSIP_Label_d2b2326c-f811-4ccc-abcb-1b955c303c2e_Method">
    <vt:lpwstr>Standard</vt:lpwstr>
  </property>
  <property fmtid="{D5CDD505-2E9C-101B-9397-08002B2CF9AE}" pid="5" name="MSIP_Label_d2b2326c-f811-4ccc-abcb-1b955c303c2e_Name">
    <vt:lpwstr>In-Confidence</vt:lpwstr>
  </property>
  <property fmtid="{D5CDD505-2E9C-101B-9397-08002B2CF9AE}" pid="6" name="MSIP_Label_d2b2326c-f811-4ccc-abcb-1b955c303c2e_SiteId">
    <vt:lpwstr>dc781727-710e-4855-bc4c-690266a1b551</vt:lpwstr>
  </property>
  <property fmtid="{D5CDD505-2E9C-101B-9397-08002B2CF9AE}" pid="7" name="MSIP_Label_d2b2326c-f811-4ccc-abcb-1b955c303c2e_ActionId">
    <vt:lpwstr>7e0755a5-2527-4db1-8fe5-e847f6232c88</vt:lpwstr>
  </property>
  <property fmtid="{D5CDD505-2E9C-101B-9397-08002B2CF9AE}" pid="8" name="MSIP_Label_d2b2326c-f811-4ccc-abcb-1b955c303c2e_ContentBits">
    <vt:lpwstr>2</vt:lpwstr>
  </property>
  <property fmtid="{D5CDD505-2E9C-101B-9397-08002B2CF9AE}" pid="9" name="MSIP_Label_d2b2326c-f811-4ccc-abcb-1b955c303c2e_Tag">
    <vt:lpwstr>50, 3, 0, 1</vt:lpwstr>
  </property>
</Properties>
</file>